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C3B" w:rsidRPr="00C70EB3" w:rsidRDefault="00C70EB3">
      <w:pPr>
        <w:rPr>
          <w:b/>
          <w:sz w:val="28"/>
          <w:szCs w:val="28"/>
        </w:rPr>
      </w:pPr>
      <w:bookmarkStart w:id="0" w:name="_GoBack"/>
      <w:proofErr w:type="gramStart"/>
      <w:r w:rsidRPr="00C70EB3">
        <w:rPr>
          <w:b/>
          <w:sz w:val="28"/>
          <w:szCs w:val="28"/>
        </w:rPr>
        <w:t xml:space="preserve">Supplementary Table </w:t>
      </w:r>
      <w:r w:rsidR="001E5CE5" w:rsidRPr="00C70EB3">
        <w:rPr>
          <w:b/>
          <w:sz w:val="28"/>
          <w:szCs w:val="28"/>
        </w:rPr>
        <w:t>10</w:t>
      </w:r>
      <w:r w:rsidRPr="00C70EB3">
        <w:rPr>
          <w:b/>
          <w:sz w:val="28"/>
          <w:szCs w:val="28"/>
        </w:rPr>
        <w:t>.</w:t>
      </w:r>
      <w:proofErr w:type="gramEnd"/>
      <w:r w:rsidRPr="00C70EB3">
        <w:rPr>
          <w:b/>
          <w:sz w:val="28"/>
          <w:szCs w:val="28"/>
        </w:rPr>
        <w:t xml:space="preserve"> </w:t>
      </w:r>
      <w:r w:rsidR="002F5B88" w:rsidRPr="00C70EB3">
        <w:rPr>
          <w:b/>
          <w:sz w:val="28"/>
          <w:szCs w:val="28"/>
        </w:rPr>
        <w:t xml:space="preserve">Gene expression </w:t>
      </w:r>
      <w:r w:rsidR="0081103F" w:rsidRPr="00C70EB3">
        <w:rPr>
          <w:b/>
          <w:sz w:val="28"/>
          <w:szCs w:val="28"/>
        </w:rPr>
        <w:t xml:space="preserve">values </w:t>
      </w:r>
      <w:r w:rsidR="002F5B88" w:rsidRPr="00C70EB3">
        <w:rPr>
          <w:b/>
          <w:sz w:val="28"/>
          <w:szCs w:val="28"/>
        </w:rPr>
        <w:t xml:space="preserve">of DEGs involved in metabolism-related terms in </w:t>
      </w:r>
      <w:r w:rsidR="00CF665F" w:rsidRPr="00C70EB3">
        <w:rPr>
          <w:rFonts w:hint="eastAsia"/>
          <w:b/>
          <w:sz w:val="28"/>
          <w:szCs w:val="28"/>
        </w:rPr>
        <w:t>the</w:t>
      </w:r>
      <w:r w:rsidR="00CF665F" w:rsidRPr="00C70EB3">
        <w:rPr>
          <w:b/>
          <w:sz w:val="28"/>
          <w:szCs w:val="28"/>
        </w:rPr>
        <w:t xml:space="preserve"> </w:t>
      </w:r>
      <w:r w:rsidR="002F5B88" w:rsidRPr="00C70EB3">
        <w:rPr>
          <w:b/>
          <w:sz w:val="28"/>
          <w:szCs w:val="28"/>
        </w:rPr>
        <w:t xml:space="preserve">liver. </w:t>
      </w:r>
    </w:p>
    <w:tbl>
      <w:tblPr>
        <w:tblStyle w:val="TableGrid"/>
        <w:tblW w:w="10643" w:type="dxa"/>
        <w:jc w:val="center"/>
        <w:tblLayout w:type="fixed"/>
        <w:tblLook w:val="04A0" w:firstRow="1" w:lastRow="0" w:firstColumn="1" w:lastColumn="0" w:noHBand="0" w:noVBand="1"/>
      </w:tblPr>
      <w:tblGrid>
        <w:gridCol w:w="1859"/>
        <w:gridCol w:w="2700"/>
        <w:gridCol w:w="2698"/>
        <w:gridCol w:w="1118"/>
        <w:gridCol w:w="1134"/>
        <w:gridCol w:w="1134"/>
      </w:tblGrid>
      <w:tr w:rsidR="000B7BE8" w:rsidRPr="00471FAD" w:rsidTr="002B2A9B">
        <w:trPr>
          <w:jc w:val="center"/>
        </w:trPr>
        <w:tc>
          <w:tcPr>
            <w:tcW w:w="1859" w:type="dxa"/>
          </w:tcPr>
          <w:bookmarkEnd w:id="0"/>
          <w:p w:rsidR="000B7BE8" w:rsidRPr="00D866B3" w:rsidRDefault="000B7BE8" w:rsidP="000B7BE8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Gene </w:t>
            </w:r>
            <w:r w:rsidRPr="003B19EE">
              <w:rPr>
                <w:rFonts w:cs="Times New Roman"/>
                <w:b/>
                <w:szCs w:val="24"/>
              </w:rPr>
              <w:t>category</w:t>
            </w:r>
          </w:p>
        </w:tc>
        <w:tc>
          <w:tcPr>
            <w:tcW w:w="2700" w:type="dxa"/>
          </w:tcPr>
          <w:p w:rsidR="000B7BE8" w:rsidRPr="00EF2C55" w:rsidRDefault="000B7BE8" w:rsidP="000B7BE8">
            <w:pPr>
              <w:rPr>
                <w:rFonts w:cs="Times New Roman"/>
                <w:b/>
                <w:szCs w:val="24"/>
              </w:rPr>
            </w:pPr>
            <w:r w:rsidRPr="00EF2C55">
              <w:rPr>
                <w:rFonts w:cs="Times New Roman"/>
                <w:b/>
                <w:szCs w:val="24"/>
              </w:rPr>
              <w:t>Ensemble ID</w:t>
            </w:r>
          </w:p>
        </w:tc>
        <w:tc>
          <w:tcPr>
            <w:tcW w:w="2698" w:type="dxa"/>
          </w:tcPr>
          <w:p w:rsidR="000B7BE8" w:rsidRPr="00EF2C55" w:rsidRDefault="000B7BE8" w:rsidP="000B7BE8">
            <w:pPr>
              <w:rPr>
                <w:rFonts w:cs="Times New Roman"/>
                <w:b/>
                <w:szCs w:val="24"/>
              </w:rPr>
            </w:pPr>
            <w:r w:rsidRPr="00EF2C55">
              <w:rPr>
                <w:rFonts w:cs="Times New Roman"/>
                <w:b/>
                <w:szCs w:val="24"/>
              </w:rPr>
              <w:t>Symbol</w:t>
            </w:r>
          </w:p>
        </w:tc>
        <w:tc>
          <w:tcPr>
            <w:tcW w:w="1118" w:type="dxa"/>
          </w:tcPr>
          <w:p w:rsidR="000B7BE8" w:rsidRPr="00EF2C55" w:rsidRDefault="000B7BE8" w:rsidP="000B7BE8">
            <w:pPr>
              <w:rPr>
                <w:rFonts w:cs="Times New Roman"/>
                <w:b/>
                <w:szCs w:val="24"/>
              </w:rPr>
            </w:pPr>
            <w:r w:rsidRPr="00EF2C55">
              <w:rPr>
                <w:rFonts w:cs="Times New Roman"/>
                <w:b/>
                <w:szCs w:val="24"/>
              </w:rPr>
              <w:t>No feeding group (Mean CPM)</w:t>
            </w:r>
          </w:p>
        </w:tc>
        <w:tc>
          <w:tcPr>
            <w:tcW w:w="1134" w:type="dxa"/>
          </w:tcPr>
          <w:p w:rsidR="000B7BE8" w:rsidRPr="00EF2C55" w:rsidRDefault="000B7BE8" w:rsidP="000B7BE8">
            <w:pPr>
              <w:rPr>
                <w:rFonts w:cs="Times New Roman"/>
                <w:b/>
                <w:szCs w:val="24"/>
              </w:rPr>
            </w:pPr>
            <w:r w:rsidRPr="00EF2C55">
              <w:rPr>
                <w:rFonts w:cs="Times New Roman"/>
                <w:b/>
                <w:szCs w:val="24"/>
              </w:rPr>
              <w:t>Suckling group (Mean CPM)</w:t>
            </w:r>
          </w:p>
        </w:tc>
        <w:tc>
          <w:tcPr>
            <w:tcW w:w="1134" w:type="dxa"/>
          </w:tcPr>
          <w:p w:rsidR="000B7BE8" w:rsidRPr="00EF2C55" w:rsidRDefault="000B7BE8" w:rsidP="000B7BE8">
            <w:pPr>
              <w:rPr>
                <w:rFonts w:cs="Times New Roman"/>
                <w:b/>
                <w:szCs w:val="24"/>
              </w:rPr>
            </w:pPr>
            <w:r w:rsidRPr="00EF2C55">
              <w:rPr>
                <w:rFonts w:cs="Times New Roman"/>
                <w:b/>
                <w:szCs w:val="24"/>
              </w:rPr>
              <w:t>Adult group (Mean CPM)</w:t>
            </w:r>
          </w:p>
        </w:tc>
      </w:tr>
      <w:tr w:rsidR="002B2A9B" w:rsidRPr="00471FAD" w:rsidTr="002B2A9B">
        <w:trPr>
          <w:trHeight w:val="270"/>
          <w:jc w:val="center"/>
        </w:trPr>
        <w:tc>
          <w:tcPr>
            <w:tcW w:w="1859" w:type="dxa"/>
            <w:vMerge w:val="restart"/>
          </w:tcPr>
          <w:p w:rsidR="002B2A9B" w:rsidRPr="00CF06AF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8"/>
                <w:szCs w:val="28"/>
              </w:rPr>
            </w:pPr>
            <w:r w:rsidRPr="00CF06AF">
              <w:rPr>
                <w:rFonts w:eastAsia="SimSun" w:cs="Times New Roman"/>
                <w:color w:val="000000"/>
                <w:kern w:val="0"/>
                <w:sz w:val="28"/>
                <w:szCs w:val="28"/>
              </w:rPr>
              <w:t>Carbohydrate metabolism and energy production related genes</w:t>
            </w:r>
          </w:p>
        </w:tc>
        <w:tc>
          <w:tcPr>
            <w:tcW w:w="2700" w:type="dxa"/>
            <w:noWrap/>
            <w:hideMark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A71C77">
              <w:rPr>
                <w:rFonts w:eastAsia="SimSun" w:cs="Times New Roman"/>
                <w:color w:val="000000"/>
                <w:kern w:val="0"/>
                <w:szCs w:val="24"/>
              </w:rPr>
              <w:t>ENSAMEG00000000169</w:t>
            </w:r>
          </w:p>
        </w:tc>
        <w:tc>
          <w:tcPr>
            <w:tcW w:w="2698" w:type="dxa"/>
          </w:tcPr>
          <w:p w:rsidR="002B2A9B" w:rsidRPr="00471FAD" w:rsidRDefault="002B2A9B" w:rsidP="002B2A9B">
            <w:pPr>
              <w:rPr>
                <w:rFonts w:cs="Times New Roman"/>
                <w:szCs w:val="24"/>
              </w:rPr>
            </w:pPr>
            <w:r w:rsidRPr="00471FAD">
              <w:rPr>
                <w:rFonts w:cs="Times New Roman"/>
                <w:szCs w:val="24"/>
              </w:rPr>
              <w:t>NDUFA1</w:t>
            </w:r>
          </w:p>
        </w:tc>
        <w:tc>
          <w:tcPr>
            <w:tcW w:w="1118" w:type="dxa"/>
            <w:noWrap/>
          </w:tcPr>
          <w:p w:rsidR="002B2A9B" w:rsidRPr="00C51DA9" w:rsidRDefault="002B2A9B" w:rsidP="002B2A9B">
            <w:r w:rsidRPr="00C51DA9">
              <w:t xml:space="preserve">22.66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48.41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115.09 </w:t>
            </w:r>
          </w:p>
        </w:tc>
      </w:tr>
      <w:tr w:rsidR="002B2A9B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A71C77">
              <w:rPr>
                <w:rFonts w:eastAsia="SimSun" w:cs="Times New Roman"/>
                <w:color w:val="000000"/>
                <w:kern w:val="0"/>
                <w:szCs w:val="24"/>
              </w:rPr>
              <w:t>ENSAMEG00000000613</w:t>
            </w:r>
          </w:p>
        </w:tc>
        <w:tc>
          <w:tcPr>
            <w:tcW w:w="2698" w:type="dxa"/>
          </w:tcPr>
          <w:p w:rsidR="002B2A9B" w:rsidRPr="00471FAD" w:rsidRDefault="002B2A9B" w:rsidP="002B2A9B">
            <w:pPr>
              <w:rPr>
                <w:rFonts w:cs="Times New Roman"/>
                <w:szCs w:val="24"/>
              </w:rPr>
            </w:pPr>
            <w:r w:rsidRPr="00471FAD">
              <w:rPr>
                <w:rFonts w:cs="Times New Roman"/>
                <w:szCs w:val="24"/>
              </w:rPr>
              <w:t>NDUFS4</w:t>
            </w:r>
          </w:p>
        </w:tc>
        <w:tc>
          <w:tcPr>
            <w:tcW w:w="1118" w:type="dxa"/>
            <w:noWrap/>
          </w:tcPr>
          <w:p w:rsidR="002B2A9B" w:rsidRPr="00C51DA9" w:rsidRDefault="002B2A9B" w:rsidP="002B2A9B">
            <w:r w:rsidRPr="00C51DA9">
              <w:t xml:space="preserve">22.79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38.15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76.24 </w:t>
            </w:r>
          </w:p>
        </w:tc>
      </w:tr>
      <w:tr w:rsidR="002B2A9B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A71C77">
              <w:rPr>
                <w:rFonts w:eastAsia="SimSun" w:cs="Times New Roman"/>
                <w:color w:val="000000"/>
                <w:kern w:val="0"/>
                <w:szCs w:val="24"/>
              </w:rPr>
              <w:t>ENSAMEG00000001684</w:t>
            </w:r>
          </w:p>
        </w:tc>
        <w:tc>
          <w:tcPr>
            <w:tcW w:w="2698" w:type="dxa"/>
          </w:tcPr>
          <w:p w:rsidR="002B2A9B" w:rsidRPr="00471FAD" w:rsidRDefault="002B2A9B" w:rsidP="002B2A9B">
            <w:pPr>
              <w:rPr>
                <w:rFonts w:cs="Times New Roman"/>
                <w:szCs w:val="24"/>
              </w:rPr>
            </w:pPr>
            <w:r w:rsidRPr="00471FAD">
              <w:rPr>
                <w:rFonts w:cs="Times New Roman"/>
                <w:szCs w:val="24"/>
              </w:rPr>
              <w:t>ENSAMEG00000001684</w:t>
            </w:r>
          </w:p>
        </w:tc>
        <w:tc>
          <w:tcPr>
            <w:tcW w:w="1118" w:type="dxa"/>
            <w:noWrap/>
          </w:tcPr>
          <w:p w:rsidR="002B2A9B" w:rsidRPr="00C51DA9" w:rsidRDefault="002B2A9B" w:rsidP="002B2A9B">
            <w:r w:rsidRPr="00C51DA9">
              <w:t xml:space="preserve">4.99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2.21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74.21 </w:t>
            </w:r>
          </w:p>
        </w:tc>
      </w:tr>
      <w:tr w:rsidR="002B2A9B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A71C77">
              <w:rPr>
                <w:rFonts w:eastAsia="SimSun" w:cs="Times New Roman"/>
                <w:color w:val="000000"/>
                <w:kern w:val="0"/>
                <w:szCs w:val="24"/>
              </w:rPr>
              <w:t>ENSAMEG00000002182</w:t>
            </w:r>
          </w:p>
        </w:tc>
        <w:tc>
          <w:tcPr>
            <w:tcW w:w="2698" w:type="dxa"/>
          </w:tcPr>
          <w:p w:rsidR="002B2A9B" w:rsidRPr="00471FAD" w:rsidRDefault="002B2A9B" w:rsidP="002B2A9B">
            <w:pPr>
              <w:rPr>
                <w:rFonts w:cs="Times New Roman"/>
                <w:szCs w:val="24"/>
              </w:rPr>
            </w:pPr>
            <w:r w:rsidRPr="00471FAD">
              <w:rPr>
                <w:rFonts w:cs="Times New Roman"/>
                <w:szCs w:val="24"/>
              </w:rPr>
              <w:t>ENSAMEG00000002182</w:t>
            </w:r>
          </w:p>
        </w:tc>
        <w:tc>
          <w:tcPr>
            <w:tcW w:w="1118" w:type="dxa"/>
            <w:noWrap/>
          </w:tcPr>
          <w:p w:rsidR="002B2A9B" w:rsidRPr="00C51DA9" w:rsidRDefault="002B2A9B" w:rsidP="002B2A9B">
            <w:r w:rsidRPr="00C51DA9">
              <w:t xml:space="preserve">27.95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64.56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98.95 </w:t>
            </w:r>
          </w:p>
        </w:tc>
      </w:tr>
      <w:tr w:rsidR="002B2A9B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A71C77">
              <w:rPr>
                <w:rFonts w:eastAsia="SimSun" w:cs="Times New Roman"/>
                <w:color w:val="000000"/>
                <w:kern w:val="0"/>
                <w:szCs w:val="24"/>
              </w:rPr>
              <w:t>ENSAMEG00000002294</w:t>
            </w:r>
          </w:p>
        </w:tc>
        <w:tc>
          <w:tcPr>
            <w:tcW w:w="2698" w:type="dxa"/>
          </w:tcPr>
          <w:p w:rsidR="002B2A9B" w:rsidRPr="00471FAD" w:rsidRDefault="002B2A9B" w:rsidP="002B2A9B">
            <w:pPr>
              <w:rPr>
                <w:rFonts w:cs="Times New Roman"/>
                <w:szCs w:val="24"/>
              </w:rPr>
            </w:pPr>
            <w:r w:rsidRPr="00471FAD">
              <w:rPr>
                <w:rFonts w:cs="Times New Roman"/>
                <w:szCs w:val="24"/>
              </w:rPr>
              <w:t>NDUFA12</w:t>
            </w:r>
          </w:p>
        </w:tc>
        <w:tc>
          <w:tcPr>
            <w:tcW w:w="1118" w:type="dxa"/>
            <w:noWrap/>
          </w:tcPr>
          <w:p w:rsidR="002B2A9B" w:rsidRPr="00C51DA9" w:rsidRDefault="002B2A9B" w:rsidP="002B2A9B">
            <w:r w:rsidRPr="00C51DA9">
              <w:t xml:space="preserve">14.11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26.64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52.51 </w:t>
            </w:r>
          </w:p>
        </w:tc>
      </w:tr>
      <w:tr w:rsidR="002B2A9B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A71C77">
              <w:rPr>
                <w:rFonts w:eastAsia="SimSun" w:cs="Times New Roman"/>
                <w:color w:val="000000"/>
                <w:kern w:val="0"/>
                <w:szCs w:val="24"/>
              </w:rPr>
              <w:t>ENSAMEG00000003731</w:t>
            </w:r>
          </w:p>
        </w:tc>
        <w:tc>
          <w:tcPr>
            <w:tcW w:w="2698" w:type="dxa"/>
          </w:tcPr>
          <w:p w:rsidR="002B2A9B" w:rsidRPr="00471FAD" w:rsidRDefault="002B2A9B" w:rsidP="002B2A9B">
            <w:pPr>
              <w:rPr>
                <w:rFonts w:cs="Times New Roman"/>
                <w:szCs w:val="24"/>
              </w:rPr>
            </w:pPr>
            <w:r w:rsidRPr="00471FAD">
              <w:rPr>
                <w:rFonts w:cs="Times New Roman"/>
                <w:szCs w:val="24"/>
              </w:rPr>
              <w:t>COX6B2</w:t>
            </w:r>
          </w:p>
        </w:tc>
        <w:tc>
          <w:tcPr>
            <w:tcW w:w="1118" w:type="dxa"/>
            <w:noWrap/>
          </w:tcPr>
          <w:p w:rsidR="002B2A9B" w:rsidRPr="00C51DA9" w:rsidRDefault="002B2A9B" w:rsidP="002B2A9B">
            <w:r w:rsidRPr="00C51DA9">
              <w:t xml:space="preserve">0.05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0.24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1.49 </w:t>
            </w:r>
          </w:p>
        </w:tc>
      </w:tr>
      <w:tr w:rsidR="002B2A9B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A71C77">
              <w:rPr>
                <w:rFonts w:eastAsia="SimSun" w:cs="Times New Roman"/>
                <w:color w:val="000000"/>
                <w:kern w:val="0"/>
                <w:szCs w:val="24"/>
              </w:rPr>
              <w:t>ENSAMEG00000003836</w:t>
            </w:r>
          </w:p>
        </w:tc>
        <w:tc>
          <w:tcPr>
            <w:tcW w:w="2698" w:type="dxa"/>
          </w:tcPr>
          <w:p w:rsidR="002B2A9B" w:rsidRPr="00471FAD" w:rsidRDefault="002B2A9B" w:rsidP="002B2A9B">
            <w:pPr>
              <w:rPr>
                <w:rFonts w:cs="Times New Roman"/>
                <w:szCs w:val="24"/>
              </w:rPr>
            </w:pPr>
            <w:r w:rsidRPr="00471FAD">
              <w:rPr>
                <w:rFonts w:cs="Times New Roman"/>
                <w:szCs w:val="24"/>
              </w:rPr>
              <w:t>NDUFB6</w:t>
            </w:r>
          </w:p>
        </w:tc>
        <w:tc>
          <w:tcPr>
            <w:tcW w:w="1118" w:type="dxa"/>
            <w:noWrap/>
          </w:tcPr>
          <w:p w:rsidR="002B2A9B" w:rsidRPr="00C51DA9" w:rsidRDefault="002B2A9B" w:rsidP="002B2A9B">
            <w:r w:rsidRPr="00C51DA9">
              <w:t xml:space="preserve">26.84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43.44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89.87 </w:t>
            </w:r>
          </w:p>
        </w:tc>
      </w:tr>
      <w:tr w:rsidR="002B2A9B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A71C77">
              <w:rPr>
                <w:rFonts w:eastAsia="SimSun" w:cs="Times New Roman"/>
                <w:color w:val="000000"/>
                <w:kern w:val="0"/>
                <w:szCs w:val="24"/>
              </w:rPr>
              <w:t>ENSAMEG00000004512</w:t>
            </w:r>
          </w:p>
        </w:tc>
        <w:tc>
          <w:tcPr>
            <w:tcW w:w="2698" w:type="dxa"/>
          </w:tcPr>
          <w:p w:rsidR="002B2A9B" w:rsidRPr="00471FAD" w:rsidRDefault="002B2A9B" w:rsidP="002B2A9B">
            <w:pPr>
              <w:rPr>
                <w:rFonts w:cs="Times New Roman"/>
                <w:szCs w:val="24"/>
              </w:rPr>
            </w:pPr>
            <w:r w:rsidRPr="00471FAD">
              <w:rPr>
                <w:rFonts w:cs="Times New Roman"/>
                <w:szCs w:val="24"/>
              </w:rPr>
              <w:t>NDUFA5</w:t>
            </w:r>
          </w:p>
        </w:tc>
        <w:tc>
          <w:tcPr>
            <w:tcW w:w="1118" w:type="dxa"/>
            <w:noWrap/>
          </w:tcPr>
          <w:p w:rsidR="002B2A9B" w:rsidRPr="00C51DA9" w:rsidRDefault="002B2A9B" w:rsidP="002B2A9B">
            <w:r w:rsidRPr="00C51DA9">
              <w:t xml:space="preserve">10.61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23.13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31.45 </w:t>
            </w:r>
          </w:p>
        </w:tc>
      </w:tr>
      <w:tr w:rsidR="002B2A9B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A71C77">
              <w:rPr>
                <w:rFonts w:eastAsia="SimSun" w:cs="Times New Roman"/>
                <w:color w:val="000000"/>
                <w:kern w:val="0"/>
                <w:szCs w:val="24"/>
              </w:rPr>
              <w:t>ENSAMEG00000004761</w:t>
            </w:r>
          </w:p>
        </w:tc>
        <w:tc>
          <w:tcPr>
            <w:tcW w:w="2698" w:type="dxa"/>
          </w:tcPr>
          <w:p w:rsidR="002B2A9B" w:rsidRPr="00471FAD" w:rsidRDefault="002B2A9B" w:rsidP="002B2A9B">
            <w:pPr>
              <w:rPr>
                <w:rFonts w:cs="Times New Roman"/>
                <w:szCs w:val="24"/>
              </w:rPr>
            </w:pPr>
            <w:r w:rsidRPr="00471FAD">
              <w:rPr>
                <w:rFonts w:cs="Times New Roman"/>
                <w:szCs w:val="24"/>
              </w:rPr>
              <w:t>NDUFB4</w:t>
            </w:r>
          </w:p>
        </w:tc>
        <w:tc>
          <w:tcPr>
            <w:tcW w:w="1118" w:type="dxa"/>
            <w:noWrap/>
          </w:tcPr>
          <w:p w:rsidR="002B2A9B" w:rsidRPr="00C51DA9" w:rsidRDefault="002B2A9B" w:rsidP="002B2A9B">
            <w:r w:rsidRPr="00C51DA9">
              <w:t xml:space="preserve">16.50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30.48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62.65 </w:t>
            </w:r>
          </w:p>
        </w:tc>
      </w:tr>
      <w:tr w:rsidR="002B2A9B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A71C77">
              <w:rPr>
                <w:rFonts w:eastAsia="SimSun" w:cs="Times New Roman"/>
                <w:color w:val="000000"/>
                <w:kern w:val="0"/>
                <w:szCs w:val="24"/>
              </w:rPr>
              <w:t>ENSAMEG00000004785</w:t>
            </w:r>
          </w:p>
        </w:tc>
        <w:tc>
          <w:tcPr>
            <w:tcW w:w="2698" w:type="dxa"/>
          </w:tcPr>
          <w:p w:rsidR="002B2A9B" w:rsidRPr="00471FAD" w:rsidRDefault="002B2A9B" w:rsidP="002B2A9B">
            <w:pPr>
              <w:rPr>
                <w:rFonts w:cs="Times New Roman"/>
                <w:szCs w:val="24"/>
              </w:rPr>
            </w:pPr>
            <w:r w:rsidRPr="00471FAD">
              <w:rPr>
                <w:rFonts w:cs="Times New Roman"/>
                <w:szCs w:val="24"/>
              </w:rPr>
              <w:t>NDUFA4L2</w:t>
            </w:r>
          </w:p>
        </w:tc>
        <w:tc>
          <w:tcPr>
            <w:tcW w:w="1118" w:type="dxa"/>
            <w:noWrap/>
          </w:tcPr>
          <w:p w:rsidR="002B2A9B" w:rsidRPr="00C51DA9" w:rsidRDefault="002B2A9B" w:rsidP="002B2A9B">
            <w:r w:rsidRPr="00C51DA9">
              <w:t xml:space="preserve">0.63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3.47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18.55 </w:t>
            </w:r>
          </w:p>
        </w:tc>
      </w:tr>
      <w:tr w:rsidR="002B2A9B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A71C77">
              <w:rPr>
                <w:rFonts w:eastAsia="SimSun" w:cs="Times New Roman"/>
                <w:color w:val="000000"/>
                <w:kern w:val="0"/>
                <w:szCs w:val="24"/>
              </w:rPr>
              <w:t>ENSAMEG00000005633</w:t>
            </w:r>
          </w:p>
        </w:tc>
        <w:tc>
          <w:tcPr>
            <w:tcW w:w="2698" w:type="dxa"/>
          </w:tcPr>
          <w:p w:rsidR="002B2A9B" w:rsidRPr="00471FAD" w:rsidRDefault="002B2A9B" w:rsidP="002B2A9B">
            <w:pPr>
              <w:rPr>
                <w:rFonts w:cs="Times New Roman"/>
                <w:szCs w:val="24"/>
              </w:rPr>
            </w:pPr>
            <w:r w:rsidRPr="00471FAD">
              <w:rPr>
                <w:rFonts w:cs="Times New Roman"/>
                <w:szCs w:val="24"/>
              </w:rPr>
              <w:t>AOX2</w:t>
            </w:r>
          </w:p>
        </w:tc>
        <w:tc>
          <w:tcPr>
            <w:tcW w:w="1118" w:type="dxa"/>
            <w:noWrap/>
          </w:tcPr>
          <w:p w:rsidR="002B2A9B" w:rsidRPr="00C51DA9" w:rsidRDefault="002B2A9B" w:rsidP="002B2A9B">
            <w:r w:rsidRPr="00C51DA9">
              <w:t xml:space="preserve">0.62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1.34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4.29 </w:t>
            </w:r>
          </w:p>
        </w:tc>
      </w:tr>
      <w:tr w:rsidR="002B2A9B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A71C77">
              <w:rPr>
                <w:rFonts w:eastAsia="SimSun" w:cs="Times New Roman"/>
                <w:color w:val="000000"/>
                <w:kern w:val="0"/>
                <w:szCs w:val="24"/>
              </w:rPr>
              <w:t>ENSAMEG00000006027</w:t>
            </w:r>
          </w:p>
        </w:tc>
        <w:tc>
          <w:tcPr>
            <w:tcW w:w="2698" w:type="dxa"/>
          </w:tcPr>
          <w:p w:rsidR="002B2A9B" w:rsidRPr="00471FAD" w:rsidRDefault="002B2A9B" w:rsidP="002B2A9B">
            <w:pPr>
              <w:rPr>
                <w:rFonts w:cs="Times New Roman"/>
                <w:szCs w:val="24"/>
              </w:rPr>
            </w:pPr>
            <w:r w:rsidRPr="00471FAD">
              <w:rPr>
                <w:rFonts w:cs="Times New Roman"/>
                <w:szCs w:val="24"/>
              </w:rPr>
              <w:t>NDUFB3</w:t>
            </w:r>
          </w:p>
        </w:tc>
        <w:tc>
          <w:tcPr>
            <w:tcW w:w="1118" w:type="dxa"/>
            <w:noWrap/>
          </w:tcPr>
          <w:p w:rsidR="002B2A9B" w:rsidRPr="00C51DA9" w:rsidRDefault="002B2A9B" w:rsidP="002B2A9B">
            <w:r w:rsidRPr="00C51DA9">
              <w:t xml:space="preserve">21.62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32.80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82.45 </w:t>
            </w:r>
          </w:p>
        </w:tc>
      </w:tr>
      <w:tr w:rsidR="002B2A9B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A71C77">
              <w:rPr>
                <w:rFonts w:eastAsia="SimSun" w:cs="Times New Roman"/>
                <w:color w:val="000000"/>
                <w:kern w:val="0"/>
                <w:szCs w:val="24"/>
              </w:rPr>
              <w:t>ENSAMEG00000006153</w:t>
            </w:r>
          </w:p>
        </w:tc>
        <w:tc>
          <w:tcPr>
            <w:tcW w:w="2698" w:type="dxa"/>
          </w:tcPr>
          <w:p w:rsidR="002B2A9B" w:rsidRPr="00471FAD" w:rsidRDefault="002B2A9B" w:rsidP="002B2A9B">
            <w:pPr>
              <w:rPr>
                <w:rFonts w:cs="Times New Roman"/>
                <w:szCs w:val="24"/>
              </w:rPr>
            </w:pPr>
            <w:r w:rsidRPr="00471FAD">
              <w:rPr>
                <w:rFonts w:cs="Times New Roman"/>
                <w:szCs w:val="24"/>
              </w:rPr>
              <w:t>COX7B</w:t>
            </w:r>
          </w:p>
        </w:tc>
        <w:tc>
          <w:tcPr>
            <w:tcW w:w="1118" w:type="dxa"/>
            <w:noWrap/>
          </w:tcPr>
          <w:p w:rsidR="002B2A9B" w:rsidRPr="00C51DA9" w:rsidRDefault="002B2A9B" w:rsidP="002B2A9B">
            <w:r w:rsidRPr="00C51DA9">
              <w:t xml:space="preserve">74.04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136.79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270.20 </w:t>
            </w:r>
          </w:p>
        </w:tc>
      </w:tr>
      <w:tr w:rsidR="002B2A9B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A71C77">
              <w:rPr>
                <w:rFonts w:eastAsia="SimSun" w:cs="Times New Roman"/>
                <w:color w:val="000000"/>
                <w:kern w:val="0"/>
                <w:szCs w:val="24"/>
              </w:rPr>
              <w:t>ENSAMEG00000006494</w:t>
            </w:r>
          </w:p>
        </w:tc>
        <w:tc>
          <w:tcPr>
            <w:tcW w:w="2698" w:type="dxa"/>
          </w:tcPr>
          <w:p w:rsidR="002B2A9B" w:rsidRPr="00471FAD" w:rsidRDefault="002B2A9B" w:rsidP="002B2A9B">
            <w:pPr>
              <w:rPr>
                <w:rFonts w:cs="Times New Roman"/>
                <w:szCs w:val="24"/>
              </w:rPr>
            </w:pPr>
            <w:r w:rsidRPr="00471FAD">
              <w:rPr>
                <w:rFonts w:cs="Times New Roman"/>
                <w:szCs w:val="24"/>
              </w:rPr>
              <w:t>GBA3</w:t>
            </w:r>
          </w:p>
        </w:tc>
        <w:tc>
          <w:tcPr>
            <w:tcW w:w="1118" w:type="dxa"/>
            <w:noWrap/>
          </w:tcPr>
          <w:p w:rsidR="002B2A9B" w:rsidRPr="00C51DA9" w:rsidRDefault="002B2A9B" w:rsidP="002B2A9B">
            <w:r w:rsidRPr="00C51DA9">
              <w:t xml:space="preserve">0.66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0.03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22.84 </w:t>
            </w:r>
          </w:p>
        </w:tc>
      </w:tr>
      <w:tr w:rsidR="002B2A9B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A71C77">
              <w:rPr>
                <w:rFonts w:eastAsia="SimSun" w:cs="Times New Roman"/>
                <w:color w:val="000000"/>
                <w:kern w:val="0"/>
                <w:szCs w:val="24"/>
              </w:rPr>
              <w:t>ENSAMEG00000007142</w:t>
            </w:r>
          </w:p>
        </w:tc>
        <w:tc>
          <w:tcPr>
            <w:tcW w:w="2698" w:type="dxa"/>
          </w:tcPr>
          <w:p w:rsidR="002B2A9B" w:rsidRPr="00471FAD" w:rsidRDefault="002B2A9B" w:rsidP="002B2A9B">
            <w:pPr>
              <w:rPr>
                <w:rFonts w:cs="Times New Roman"/>
                <w:szCs w:val="24"/>
              </w:rPr>
            </w:pPr>
            <w:r w:rsidRPr="00471FAD">
              <w:rPr>
                <w:rFonts w:cs="Times New Roman"/>
                <w:szCs w:val="24"/>
              </w:rPr>
              <w:t>COX17</w:t>
            </w:r>
          </w:p>
        </w:tc>
        <w:tc>
          <w:tcPr>
            <w:tcW w:w="1118" w:type="dxa"/>
            <w:noWrap/>
          </w:tcPr>
          <w:p w:rsidR="002B2A9B" w:rsidRPr="00C51DA9" w:rsidRDefault="002B2A9B" w:rsidP="002B2A9B">
            <w:r w:rsidRPr="00C51DA9">
              <w:t xml:space="preserve">24.41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41.30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90.50 </w:t>
            </w:r>
          </w:p>
        </w:tc>
      </w:tr>
      <w:tr w:rsidR="002B2A9B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A71C77">
              <w:rPr>
                <w:rFonts w:eastAsia="SimSun" w:cs="Times New Roman"/>
                <w:color w:val="000000"/>
                <w:kern w:val="0"/>
                <w:szCs w:val="24"/>
              </w:rPr>
              <w:t>ENSAMEG00000007287</w:t>
            </w:r>
          </w:p>
        </w:tc>
        <w:tc>
          <w:tcPr>
            <w:tcW w:w="2698" w:type="dxa"/>
          </w:tcPr>
          <w:p w:rsidR="002B2A9B" w:rsidRPr="00471FAD" w:rsidRDefault="002B2A9B" w:rsidP="002B2A9B">
            <w:pPr>
              <w:rPr>
                <w:rFonts w:cs="Times New Roman"/>
                <w:szCs w:val="24"/>
              </w:rPr>
            </w:pPr>
            <w:r w:rsidRPr="00471FAD">
              <w:rPr>
                <w:rFonts w:cs="Times New Roman"/>
                <w:szCs w:val="24"/>
              </w:rPr>
              <w:t>UQCRB</w:t>
            </w:r>
          </w:p>
        </w:tc>
        <w:tc>
          <w:tcPr>
            <w:tcW w:w="1118" w:type="dxa"/>
            <w:noWrap/>
          </w:tcPr>
          <w:p w:rsidR="002B2A9B" w:rsidRPr="00C51DA9" w:rsidRDefault="002B2A9B" w:rsidP="002B2A9B">
            <w:r w:rsidRPr="00C51DA9">
              <w:t xml:space="preserve">74.66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140.03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316.96 </w:t>
            </w:r>
          </w:p>
        </w:tc>
      </w:tr>
      <w:tr w:rsidR="002B2A9B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A71C77">
              <w:rPr>
                <w:rFonts w:eastAsia="SimSun" w:cs="Times New Roman"/>
                <w:color w:val="000000"/>
                <w:kern w:val="0"/>
                <w:szCs w:val="24"/>
              </w:rPr>
              <w:t>ENSAMEG00000007629</w:t>
            </w:r>
          </w:p>
        </w:tc>
        <w:tc>
          <w:tcPr>
            <w:tcW w:w="2698" w:type="dxa"/>
          </w:tcPr>
          <w:p w:rsidR="002B2A9B" w:rsidRPr="00471FAD" w:rsidRDefault="002B2A9B" w:rsidP="002B2A9B">
            <w:pPr>
              <w:rPr>
                <w:rFonts w:cs="Times New Roman"/>
                <w:szCs w:val="24"/>
              </w:rPr>
            </w:pPr>
            <w:r w:rsidRPr="00471FAD">
              <w:rPr>
                <w:rFonts w:cs="Times New Roman"/>
                <w:szCs w:val="24"/>
              </w:rPr>
              <w:t>SI</w:t>
            </w:r>
          </w:p>
        </w:tc>
        <w:tc>
          <w:tcPr>
            <w:tcW w:w="1118" w:type="dxa"/>
            <w:noWrap/>
          </w:tcPr>
          <w:p w:rsidR="002B2A9B" w:rsidRPr="00C51DA9" w:rsidRDefault="002B2A9B" w:rsidP="002B2A9B">
            <w:r w:rsidRPr="00C51DA9">
              <w:t xml:space="preserve">59.41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3.69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672.68 </w:t>
            </w:r>
          </w:p>
        </w:tc>
      </w:tr>
      <w:tr w:rsidR="002B2A9B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A71C77">
              <w:rPr>
                <w:rFonts w:eastAsia="SimSun" w:cs="Times New Roman"/>
                <w:color w:val="000000"/>
                <w:kern w:val="0"/>
                <w:szCs w:val="24"/>
              </w:rPr>
              <w:t>ENSAMEG00000009142</w:t>
            </w:r>
          </w:p>
        </w:tc>
        <w:tc>
          <w:tcPr>
            <w:tcW w:w="2698" w:type="dxa"/>
          </w:tcPr>
          <w:p w:rsidR="002B2A9B" w:rsidRPr="00471FAD" w:rsidRDefault="002B2A9B" w:rsidP="002B2A9B">
            <w:pPr>
              <w:rPr>
                <w:rFonts w:cs="Times New Roman"/>
                <w:szCs w:val="24"/>
              </w:rPr>
            </w:pPr>
            <w:r w:rsidRPr="00471FAD">
              <w:rPr>
                <w:rFonts w:cs="Times New Roman"/>
                <w:szCs w:val="24"/>
              </w:rPr>
              <w:t>FDX1</w:t>
            </w:r>
          </w:p>
        </w:tc>
        <w:tc>
          <w:tcPr>
            <w:tcW w:w="1118" w:type="dxa"/>
            <w:noWrap/>
          </w:tcPr>
          <w:p w:rsidR="002B2A9B" w:rsidRPr="00C51DA9" w:rsidRDefault="002B2A9B" w:rsidP="002B2A9B">
            <w:r w:rsidRPr="00C51DA9">
              <w:t xml:space="preserve">6.84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10.29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37.55 </w:t>
            </w:r>
          </w:p>
        </w:tc>
      </w:tr>
      <w:tr w:rsidR="002B2A9B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A71C77">
              <w:rPr>
                <w:rFonts w:eastAsia="SimSun" w:cs="Times New Roman"/>
                <w:color w:val="000000"/>
                <w:kern w:val="0"/>
                <w:szCs w:val="24"/>
              </w:rPr>
              <w:t>ENSAMEG00000010324</w:t>
            </w:r>
          </w:p>
        </w:tc>
        <w:tc>
          <w:tcPr>
            <w:tcW w:w="2698" w:type="dxa"/>
          </w:tcPr>
          <w:p w:rsidR="002B2A9B" w:rsidRPr="00471FAD" w:rsidRDefault="002B2A9B" w:rsidP="002B2A9B">
            <w:pPr>
              <w:rPr>
                <w:rFonts w:cs="Times New Roman"/>
                <w:szCs w:val="24"/>
              </w:rPr>
            </w:pPr>
            <w:r w:rsidRPr="00471FAD">
              <w:rPr>
                <w:rFonts w:cs="Times New Roman"/>
                <w:szCs w:val="24"/>
              </w:rPr>
              <w:t>ENPP3</w:t>
            </w:r>
          </w:p>
        </w:tc>
        <w:tc>
          <w:tcPr>
            <w:tcW w:w="1118" w:type="dxa"/>
            <w:noWrap/>
          </w:tcPr>
          <w:p w:rsidR="002B2A9B" w:rsidRPr="00C51DA9" w:rsidRDefault="002B2A9B" w:rsidP="002B2A9B">
            <w:r w:rsidRPr="00C51DA9">
              <w:t xml:space="preserve">0.50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1.37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154.64 </w:t>
            </w:r>
          </w:p>
        </w:tc>
      </w:tr>
      <w:tr w:rsidR="002B2A9B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A71C77">
              <w:rPr>
                <w:rFonts w:eastAsia="SimSun" w:cs="Times New Roman"/>
                <w:color w:val="000000"/>
                <w:kern w:val="0"/>
                <w:szCs w:val="24"/>
              </w:rPr>
              <w:t>ENSAMEG00000010344</w:t>
            </w:r>
          </w:p>
        </w:tc>
        <w:tc>
          <w:tcPr>
            <w:tcW w:w="2698" w:type="dxa"/>
          </w:tcPr>
          <w:p w:rsidR="002B2A9B" w:rsidRPr="00471FAD" w:rsidRDefault="002B2A9B" w:rsidP="002B2A9B">
            <w:pPr>
              <w:rPr>
                <w:rFonts w:cs="Times New Roman"/>
                <w:szCs w:val="24"/>
              </w:rPr>
            </w:pPr>
            <w:r w:rsidRPr="00471FAD">
              <w:rPr>
                <w:rFonts w:cs="Times New Roman"/>
                <w:szCs w:val="24"/>
              </w:rPr>
              <w:t>NDUFS5</w:t>
            </w:r>
          </w:p>
        </w:tc>
        <w:tc>
          <w:tcPr>
            <w:tcW w:w="1118" w:type="dxa"/>
            <w:noWrap/>
          </w:tcPr>
          <w:p w:rsidR="002B2A9B" w:rsidRPr="00C51DA9" w:rsidRDefault="002B2A9B" w:rsidP="002B2A9B">
            <w:r w:rsidRPr="00C51DA9">
              <w:t xml:space="preserve">37.23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54.08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141.43 </w:t>
            </w:r>
          </w:p>
        </w:tc>
      </w:tr>
      <w:tr w:rsidR="002B2A9B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A71C77">
              <w:rPr>
                <w:rFonts w:eastAsia="SimSun" w:cs="Times New Roman"/>
                <w:color w:val="000000"/>
                <w:kern w:val="0"/>
                <w:szCs w:val="24"/>
              </w:rPr>
              <w:t>ENSAMEG00000010954</w:t>
            </w:r>
          </w:p>
        </w:tc>
        <w:tc>
          <w:tcPr>
            <w:tcW w:w="2698" w:type="dxa"/>
          </w:tcPr>
          <w:p w:rsidR="002B2A9B" w:rsidRPr="00471FAD" w:rsidRDefault="002B2A9B" w:rsidP="002B2A9B">
            <w:pPr>
              <w:rPr>
                <w:rFonts w:cs="Times New Roman"/>
                <w:szCs w:val="24"/>
              </w:rPr>
            </w:pPr>
            <w:r w:rsidRPr="00471FAD">
              <w:rPr>
                <w:rFonts w:cs="Times New Roman"/>
                <w:szCs w:val="24"/>
              </w:rPr>
              <w:t>NDUFA2</w:t>
            </w:r>
          </w:p>
        </w:tc>
        <w:tc>
          <w:tcPr>
            <w:tcW w:w="1118" w:type="dxa"/>
            <w:noWrap/>
          </w:tcPr>
          <w:p w:rsidR="002B2A9B" w:rsidRPr="00C51DA9" w:rsidRDefault="002B2A9B" w:rsidP="002B2A9B">
            <w:r w:rsidRPr="00C51DA9">
              <w:t xml:space="preserve">37.05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76.79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141.77 </w:t>
            </w:r>
          </w:p>
        </w:tc>
      </w:tr>
      <w:tr w:rsidR="002B2A9B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A71C77">
              <w:rPr>
                <w:rFonts w:eastAsia="SimSun" w:cs="Times New Roman"/>
                <w:color w:val="000000"/>
                <w:kern w:val="0"/>
                <w:szCs w:val="24"/>
              </w:rPr>
              <w:t>ENSAMEG00000011040</w:t>
            </w:r>
          </w:p>
        </w:tc>
        <w:tc>
          <w:tcPr>
            <w:tcW w:w="2698" w:type="dxa"/>
          </w:tcPr>
          <w:p w:rsidR="002B2A9B" w:rsidRPr="00471FAD" w:rsidRDefault="002B2A9B" w:rsidP="002B2A9B">
            <w:pPr>
              <w:rPr>
                <w:rFonts w:cs="Times New Roman"/>
                <w:szCs w:val="24"/>
              </w:rPr>
            </w:pPr>
            <w:r w:rsidRPr="00471FAD">
              <w:rPr>
                <w:rFonts w:cs="Times New Roman"/>
                <w:szCs w:val="24"/>
              </w:rPr>
              <w:t>NDUFC1</w:t>
            </w:r>
          </w:p>
        </w:tc>
        <w:tc>
          <w:tcPr>
            <w:tcW w:w="1118" w:type="dxa"/>
            <w:noWrap/>
          </w:tcPr>
          <w:p w:rsidR="002B2A9B" w:rsidRPr="00C51DA9" w:rsidRDefault="002B2A9B" w:rsidP="002B2A9B">
            <w:r w:rsidRPr="00C51DA9">
              <w:t xml:space="preserve">13.02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22.37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44.76 </w:t>
            </w:r>
          </w:p>
        </w:tc>
      </w:tr>
      <w:tr w:rsidR="002B2A9B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A71C77">
              <w:rPr>
                <w:rFonts w:eastAsia="SimSun" w:cs="Times New Roman"/>
                <w:color w:val="000000"/>
                <w:kern w:val="0"/>
                <w:szCs w:val="24"/>
              </w:rPr>
              <w:t>ENSAMEG00000011122</w:t>
            </w:r>
          </w:p>
        </w:tc>
        <w:tc>
          <w:tcPr>
            <w:tcW w:w="2698" w:type="dxa"/>
          </w:tcPr>
          <w:p w:rsidR="002B2A9B" w:rsidRPr="00471FAD" w:rsidRDefault="002B2A9B" w:rsidP="002B2A9B">
            <w:pPr>
              <w:rPr>
                <w:rFonts w:cs="Times New Roman"/>
                <w:szCs w:val="24"/>
              </w:rPr>
            </w:pPr>
            <w:r w:rsidRPr="00471FAD">
              <w:rPr>
                <w:rFonts w:cs="Times New Roman"/>
                <w:szCs w:val="24"/>
              </w:rPr>
              <w:t>GBE1</w:t>
            </w:r>
          </w:p>
        </w:tc>
        <w:tc>
          <w:tcPr>
            <w:tcW w:w="1118" w:type="dxa"/>
            <w:noWrap/>
          </w:tcPr>
          <w:p w:rsidR="002B2A9B" w:rsidRPr="00C51DA9" w:rsidRDefault="002B2A9B" w:rsidP="002B2A9B">
            <w:r w:rsidRPr="00C51DA9">
              <w:t xml:space="preserve">7.44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8.00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42.11 </w:t>
            </w:r>
          </w:p>
        </w:tc>
      </w:tr>
      <w:tr w:rsidR="002B2A9B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A71C77">
              <w:rPr>
                <w:rFonts w:eastAsia="SimSun" w:cs="Times New Roman"/>
                <w:color w:val="000000"/>
                <w:kern w:val="0"/>
                <w:szCs w:val="24"/>
              </w:rPr>
              <w:t>ENSAMEG00000011283</w:t>
            </w:r>
          </w:p>
        </w:tc>
        <w:tc>
          <w:tcPr>
            <w:tcW w:w="2698" w:type="dxa"/>
          </w:tcPr>
          <w:p w:rsidR="002B2A9B" w:rsidRPr="00471FAD" w:rsidRDefault="002B2A9B" w:rsidP="002B2A9B">
            <w:pPr>
              <w:rPr>
                <w:rFonts w:cs="Times New Roman"/>
                <w:szCs w:val="24"/>
              </w:rPr>
            </w:pPr>
            <w:r w:rsidRPr="00471FAD">
              <w:rPr>
                <w:rFonts w:cs="Times New Roman"/>
                <w:szCs w:val="24"/>
              </w:rPr>
              <w:t>ATP6V0E1</w:t>
            </w:r>
          </w:p>
        </w:tc>
        <w:tc>
          <w:tcPr>
            <w:tcW w:w="1118" w:type="dxa"/>
            <w:noWrap/>
          </w:tcPr>
          <w:p w:rsidR="002B2A9B" w:rsidRPr="00C51DA9" w:rsidRDefault="002B2A9B" w:rsidP="002B2A9B">
            <w:r w:rsidRPr="00C51DA9">
              <w:t xml:space="preserve">30.15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42.96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102.60 </w:t>
            </w:r>
          </w:p>
        </w:tc>
      </w:tr>
      <w:tr w:rsidR="002B2A9B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A71C77">
              <w:rPr>
                <w:rFonts w:eastAsia="SimSun" w:cs="Times New Roman"/>
                <w:color w:val="000000"/>
                <w:kern w:val="0"/>
                <w:szCs w:val="24"/>
              </w:rPr>
              <w:t>ENSAMEG00000013441</w:t>
            </w:r>
          </w:p>
        </w:tc>
        <w:tc>
          <w:tcPr>
            <w:tcW w:w="2698" w:type="dxa"/>
          </w:tcPr>
          <w:p w:rsidR="002B2A9B" w:rsidRPr="00471FAD" w:rsidRDefault="002B2A9B" w:rsidP="002B2A9B">
            <w:pPr>
              <w:rPr>
                <w:rFonts w:cs="Times New Roman"/>
                <w:szCs w:val="24"/>
              </w:rPr>
            </w:pPr>
            <w:r w:rsidRPr="00471FAD">
              <w:rPr>
                <w:rFonts w:cs="Times New Roman"/>
                <w:szCs w:val="24"/>
              </w:rPr>
              <w:t>COX7C</w:t>
            </w:r>
          </w:p>
        </w:tc>
        <w:tc>
          <w:tcPr>
            <w:tcW w:w="1118" w:type="dxa"/>
            <w:noWrap/>
          </w:tcPr>
          <w:p w:rsidR="002B2A9B" w:rsidRPr="00C51DA9" w:rsidRDefault="002B2A9B" w:rsidP="002B2A9B">
            <w:r w:rsidRPr="00C51DA9">
              <w:t xml:space="preserve">136.09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264.13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677.36 </w:t>
            </w:r>
          </w:p>
        </w:tc>
      </w:tr>
      <w:tr w:rsidR="002B2A9B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A71C77">
              <w:rPr>
                <w:rFonts w:eastAsia="SimSun" w:cs="Times New Roman"/>
                <w:color w:val="000000"/>
                <w:kern w:val="0"/>
                <w:szCs w:val="24"/>
              </w:rPr>
              <w:t>ENSAMEG00000014360</w:t>
            </w:r>
          </w:p>
        </w:tc>
        <w:tc>
          <w:tcPr>
            <w:tcW w:w="2698" w:type="dxa"/>
          </w:tcPr>
          <w:p w:rsidR="002B2A9B" w:rsidRPr="00471FAD" w:rsidRDefault="002B2A9B" w:rsidP="002B2A9B">
            <w:pPr>
              <w:rPr>
                <w:rFonts w:cs="Times New Roman"/>
                <w:szCs w:val="24"/>
              </w:rPr>
            </w:pPr>
            <w:r w:rsidRPr="00471FAD">
              <w:rPr>
                <w:rFonts w:cs="Times New Roman"/>
                <w:szCs w:val="24"/>
              </w:rPr>
              <w:t>ETFB</w:t>
            </w:r>
          </w:p>
        </w:tc>
        <w:tc>
          <w:tcPr>
            <w:tcW w:w="1118" w:type="dxa"/>
            <w:noWrap/>
          </w:tcPr>
          <w:p w:rsidR="002B2A9B" w:rsidRPr="00C51DA9" w:rsidRDefault="002B2A9B" w:rsidP="002B2A9B">
            <w:r w:rsidRPr="00C51DA9">
              <w:t xml:space="preserve">70.31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140.12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301.10 </w:t>
            </w:r>
          </w:p>
        </w:tc>
      </w:tr>
      <w:tr w:rsidR="002B2A9B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A71C77">
              <w:rPr>
                <w:rFonts w:eastAsia="SimSun" w:cs="Times New Roman"/>
                <w:color w:val="000000"/>
                <w:kern w:val="0"/>
                <w:szCs w:val="24"/>
              </w:rPr>
              <w:t>ENSAMEG00000014690</w:t>
            </w:r>
          </w:p>
        </w:tc>
        <w:tc>
          <w:tcPr>
            <w:tcW w:w="2698" w:type="dxa"/>
          </w:tcPr>
          <w:p w:rsidR="002B2A9B" w:rsidRPr="00471FAD" w:rsidRDefault="002B2A9B" w:rsidP="002B2A9B">
            <w:pPr>
              <w:rPr>
                <w:rFonts w:cs="Times New Roman"/>
                <w:szCs w:val="24"/>
              </w:rPr>
            </w:pPr>
            <w:r w:rsidRPr="00471FAD">
              <w:rPr>
                <w:rFonts w:cs="Times New Roman"/>
                <w:szCs w:val="24"/>
              </w:rPr>
              <w:t>COX11</w:t>
            </w:r>
          </w:p>
        </w:tc>
        <w:tc>
          <w:tcPr>
            <w:tcW w:w="1118" w:type="dxa"/>
            <w:noWrap/>
          </w:tcPr>
          <w:p w:rsidR="002B2A9B" w:rsidRPr="00C51DA9" w:rsidRDefault="002B2A9B" w:rsidP="002B2A9B">
            <w:r w:rsidRPr="00C51DA9">
              <w:t xml:space="preserve">5.47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7.79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17.49 </w:t>
            </w:r>
          </w:p>
        </w:tc>
      </w:tr>
      <w:tr w:rsidR="002B2A9B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A71C77">
              <w:rPr>
                <w:rFonts w:eastAsia="SimSun" w:cs="Times New Roman"/>
                <w:color w:val="000000"/>
                <w:kern w:val="0"/>
                <w:szCs w:val="24"/>
              </w:rPr>
              <w:t>ENSAMEG00000014965</w:t>
            </w:r>
          </w:p>
        </w:tc>
        <w:tc>
          <w:tcPr>
            <w:tcW w:w="2698" w:type="dxa"/>
          </w:tcPr>
          <w:p w:rsidR="002B2A9B" w:rsidRPr="00471FAD" w:rsidRDefault="002B2A9B" w:rsidP="002B2A9B">
            <w:pPr>
              <w:rPr>
                <w:rFonts w:cs="Times New Roman"/>
                <w:szCs w:val="24"/>
              </w:rPr>
            </w:pPr>
            <w:r w:rsidRPr="00471FAD">
              <w:rPr>
                <w:rFonts w:cs="Times New Roman"/>
                <w:szCs w:val="24"/>
              </w:rPr>
              <w:t>MGAM</w:t>
            </w:r>
          </w:p>
        </w:tc>
        <w:tc>
          <w:tcPr>
            <w:tcW w:w="1118" w:type="dxa"/>
            <w:noWrap/>
          </w:tcPr>
          <w:p w:rsidR="002B2A9B" w:rsidRPr="00C51DA9" w:rsidRDefault="002B2A9B" w:rsidP="002B2A9B">
            <w:r w:rsidRPr="00C51DA9">
              <w:t xml:space="preserve">13.95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5.34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60.72 </w:t>
            </w:r>
          </w:p>
        </w:tc>
      </w:tr>
      <w:tr w:rsidR="002B2A9B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A71C77">
              <w:rPr>
                <w:rFonts w:eastAsia="SimSun" w:cs="Times New Roman"/>
                <w:color w:val="000000"/>
                <w:kern w:val="0"/>
                <w:szCs w:val="24"/>
              </w:rPr>
              <w:t>ENSAMEG00000015328</w:t>
            </w:r>
          </w:p>
        </w:tc>
        <w:tc>
          <w:tcPr>
            <w:tcW w:w="2698" w:type="dxa"/>
          </w:tcPr>
          <w:p w:rsidR="002B2A9B" w:rsidRPr="00471FAD" w:rsidRDefault="002B2A9B" w:rsidP="002B2A9B">
            <w:pPr>
              <w:rPr>
                <w:rFonts w:cs="Times New Roman"/>
                <w:szCs w:val="24"/>
              </w:rPr>
            </w:pPr>
            <w:r w:rsidRPr="00471FAD">
              <w:rPr>
                <w:rFonts w:cs="Times New Roman"/>
                <w:szCs w:val="24"/>
              </w:rPr>
              <w:t>NDUFB2</w:t>
            </w:r>
          </w:p>
        </w:tc>
        <w:tc>
          <w:tcPr>
            <w:tcW w:w="1118" w:type="dxa"/>
            <w:noWrap/>
          </w:tcPr>
          <w:p w:rsidR="002B2A9B" w:rsidRPr="00C51DA9" w:rsidRDefault="002B2A9B" w:rsidP="002B2A9B">
            <w:r w:rsidRPr="00C51DA9">
              <w:t xml:space="preserve">22.35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47.42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101.62 </w:t>
            </w:r>
          </w:p>
        </w:tc>
      </w:tr>
      <w:tr w:rsidR="002B2A9B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A71C77">
              <w:rPr>
                <w:rFonts w:eastAsia="SimSun" w:cs="Times New Roman"/>
                <w:color w:val="000000"/>
                <w:kern w:val="0"/>
                <w:szCs w:val="24"/>
              </w:rPr>
              <w:t>ENSAMEG00000015878</w:t>
            </w:r>
          </w:p>
        </w:tc>
        <w:tc>
          <w:tcPr>
            <w:tcW w:w="2698" w:type="dxa"/>
          </w:tcPr>
          <w:p w:rsidR="002B2A9B" w:rsidRPr="00471FAD" w:rsidRDefault="002B2A9B" w:rsidP="002B2A9B">
            <w:pPr>
              <w:rPr>
                <w:rFonts w:cs="Times New Roman"/>
                <w:szCs w:val="24"/>
              </w:rPr>
            </w:pPr>
            <w:r w:rsidRPr="00471FAD">
              <w:rPr>
                <w:rFonts w:cs="Times New Roman"/>
                <w:szCs w:val="24"/>
              </w:rPr>
              <w:t>GLRX2</w:t>
            </w:r>
          </w:p>
        </w:tc>
        <w:tc>
          <w:tcPr>
            <w:tcW w:w="1118" w:type="dxa"/>
            <w:noWrap/>
          </w:tcPr>
          <w:p w:rsidR="002B2A9B" w:rsidRPr="00C51DA9" w:rsidRDefault="002B2A9B" w:rsidP="002B2A9B">
            <w:r w:rsidRPr="00C51DA9">
              <w:t xml:space="preserve">9.22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17.89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32.55 </w:t>
            </w:r>
          </w:p>
        </w:tc>
      </w:tr>
      <w:tr w:rsidR="002B2A9B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A71C77">
              <w:rPr>
                <w:rFonts w:eastAsia="SimSun" w:cs="Times New Roman"/>
                <w:color w:val="000000"/>
                <w:kern w:val="0"/>
                <w:szCs w:val="24"/>
              </w:rPr>
              <w:t>ENSAMEG00000017601</w:t>
            </w:r>
          </w:p>
        </w:tc>
        <w:tc>
          <w:tcPr>
            <w:tcW w:w="2698" w:type="dxa"/>
          </w:tcPr>
          <w:p w:rsidR="002B2A9B" w:rsidRPr="00471FAD" w:rsidRDefault="002B2A9B" w:rsidP="002B2A9B">
            <w:pPr>
              <w:rPr>
                <w:rFonts w:cs="Times New Roman"/>
                <w:szCs w:val="24"/>
              </w:rPr>
            </w:pPr>
            <w:r w:rsidRPr="00471FAD">
              <w:rPr>
                <w:rFonts w:cs="Times New Roman"/>
                <w:szCs w:val="24"/>
              </w:rPr>
              <w:t>GCK</w:t>
            </w:r>
          </w:p>
        </w:tc>
        <w:tc>
          <w:tcPr>
            <w:tcW w:w="1118" w:type="dxa"/>
            <w:noWrap/>
          </w:tcPr>
          <w:p w:rsidR="002B2A9B" w:rsidRPr="00C51DA9" w:rsidRDefault="002B2A9B" w:rsidP="002B2A9B">
            <w:r w:rsidRPr="00C51DA9">
              <w:t xml:space="preserve">1.41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1.01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269.40 </w:t>
            </w:r>
          </w:p>
        </w:tc>
      </w:tr>
      <w:tr w:rsidR="002B2A9B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A71C77">
              <w:rPr>
                <w:rFonts w:eastAsia="SimSun" w:cs="Times New Roman"/>
                <w:color w:val="000000"/>
                <w:kern w:val="0"/>
                <w:szCs w:val="24"/>
              </w:rPr>
              <w:t>ENSAMEG00000017762</w:t>
            </w:r>
          </w:p>
        </w:tc>
        <w:tc>
          <w:tcPr>
            <w:tcW w:w="2698" w:type="dxa"/>
          </w:tcPr>
          <w:p w:rsidR="002B2A9B" w:rsidRPr="00471FAD" w:rsidRDefault="002B2A9B" w:rsidP="002B2A9B">
            <w:pPr>
              <w:rPr>
                <w:rFonts w:cs="Times New Roman"/>
                <w:szCs w:val="24"/>
              </w:rPr>
            </w:pPr>
            <w:r w:rsidRPr="00471FAD">
              <w:rPr>
                <w:rFonts w:cs="Times New Roman"/>
                <w:szCs w:val="24"/>
              </w:rPr>
              <w:t>UQCRQ</w:t>
            </w:r>
          </w:p>
        </w:tc>
        <w:tc>
          <w:tcPr>
            <w:tcW w:w="1118" w:type="dxa"/>
            <w:noWrap/>
          </w:tcPr>
          <w:p w:rsidR="002B2A9B" w:rsidRPr="00C51DA9" w:rsidRDefault="002B2A9B" w:rsidP="002B2A9B">
            <w:r w:rsidRPr="00C51DA9">
              <w:t xml:space="preserve">104.16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155.40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490.18 </w:t>
            </w:r>
          </w:p>
        </w:tc>
      </w:tr>
      <w:tr w:rsidR="002B2A9B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2B2A9B" w:rsidRPr="00A71C77" w:rsidRDefault="002B2A9B" w:rsidP="002B2A9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A71C77">
              <w:rPr>
                <w:rFonts w:eastAsia="SimSun" w:cs="Times New Roman"/>
                <w:color w:val="000000"/>
                <w:kern w:val="0"/>
                <w:szCs w:val="24"/>
              </w:rPr>
              <w:t>ENSAMEG00000017831</w:t>
            </w:r>
          </w:p>
        </w:tc>
        <w:tc>
          <w:tcPr>
            <w:tcW w:w="2698" w:type="dxa"/>
          </w:tcPr>
          <w:p w:rsidR="002B2A9B" w:rsidRPr="00471FAD" w:rsidRDefault="002B2A9B" w:rsidP="002B2A9B">
            <w:pPr>
              <w:rPr>
                <w:rFonts w:cs="Times New Roman"/>
                <w:szCs w:val="24"/>
              </w:rPr>
            </w:pPr>
            <w:r w:rsidRPr="00471FAD">
              <w:rPr>
                <w:rFonts w:cs="Times New Roman"/>
                <w:szCs w:val="24"/>
              </w:rPr>
              <w:t>PYGM</w:t>
            </w:r>
          </w:p>
        </w:tc>
        <w:tc>
          <w:tcPr>
            <w:tcW w:w="1118" w:type="dxa"/>
            <w:noWrap/>
          </w:tcPr>
          <w:p w:rsidR="002B2A9B" w:rsidRPr="00C51DA9" w:rsidRDefault="002B2A9B" w:rsidP="002B2A9B">
            <w:r w:rsidRPr="00C51DA9">
              <w:t xml:space="preserve">3.46 </w:t>
            </w:r>
          </w:p>
        </w:tc>
        <w:tc>
          <w:tcPr>
            <w:tcW w:w="1134" w:type="dxa"/>
            <w:noWrap/>
          </w:tcPr>
          <w:p w:rsidR="002B2A9B" w:rsidRPr="00C51DA9" w:rsidRDefault="002B2A9B" w:rsidP="002B2A9B">
            <w:r w:rsidRPr="00C51DA9">
              <w:t xml:space="preserve">1.70 </w:t>
            </w:r>
          </w:p>
        </w:tc>
        <w:tc>
          <w:tcPr>
            <w:tcW w:w="1134" w:type="dxa"/>
            <w:noWrap/>
          </w:tcPr>
          <w:p w:rsidR="002B2A9B" w:rsidRDefault="002B2A9B" w:rsidP="002B2A9B">
            <w:r w:rsidRPr="00C51DA9">
              <w:t xml:space="preserve">7.56 </w:t>
            </w:r>
          </w:p>
        </w:tc>
      </w:tr>
      <w:tr w:rsidR="000B7BE8" w:rsidRPr="00471FAD" w:rsidTr="002B2A9B">
        <w:trPr>
          <w:trHeight w:val="270"/>
          <w:jc w:val="center"/>
        </w:trPr>
        <w:tc>
          <w:tcPr>
            <w:tcW w:w="1859" w:type="dxa"/>
          </w:tcPr>
          <w:p w:rsidR="000B7BE8" w:rsidRPr="00D866B3" w:rsidRDefault="000B7BE8" w:rsidP="000B7BE8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Gene </w:t>
            </w:r>
            <w:r w:rsidRPr="003B19EE">
              <w:rPr>
                <w:rFonts w:cs="Times New Roman"/>
                <w:b/>
                <w:szCs w:val="24"/>
              </w:rPr>
              <w:t>category</w:t>
            </w:r>
          </w:p>
        </w:tc>
        <w:tc>
          <w:tcPr>
            <w:tcW w:w="2700" w:type="dxa"/>
            <w:noWrap/>
          </w:tcPr>
          <w:p w:rsidR="000B7BE8" w:rsidRPr="00EF2C55" w:rsidRDefault="000B7BE8" w:rsidP="000B7BE8">
            <w:pPr>
              <w:rPr>
                <w:rFonts w:cs="Times New Roman"/>
                <w:b/>
                <w:szCs w:val="24"/>
              </w:rPr>
            </w:pPr>
            <w:r w:rsidRPr="00EF2C55">
              <w:rPr>
                <w:rFonts w:cs="Times New Roman"/>
                <w:b/>
                <w:szCs w:val="24"/>
              </w:rPr>
              <w:t>Ensemble ID</w:t>
            </w:r>
          </w:p>
        </w:tc>
        <w:tc>
          <w:tcPr>
            <w:tcW w:w="2698" w:type="dxa"/>
          </w:tcPr>
          <w:p w:rsidR="000B7BE8" w:rsidRPr="00EF2C55" w:rsidRDefault="000B7BE8" w:rsidP="000B7BE8">
            <w:pPr>
              <w:rPr>
                <w:rFonts w:cs="Times New Roman"/>
                <w:b/>
                <w:szCs w:val="24"/>
              </w:rPr>
            </w:pPr>
            <w:r w:rsidRPr="00EF2C55">
              <w:rPr>
                <w:rFonts w:cs="Times New Roman"/>
                <w:b/>
                <w:szCs w:val="24"/>
              </w:rPr>
              <w:t>Symbol</w:t>
            </w:r>
          </w:p>
        </w:tc>
        <w:tc>
          <w:tcPr>
            <w:tcW w:w="1118" w:type="dxa"/>
            <w:noWrap/>
          </w:tcPr>
          <w:p w:rsidR="000B7BE8" w:rsidRPr="00EF2C55" w:rsidRDefault="000B7BE8" w:rsidP="000B7BE8">
            <w:pPr>
              <w:rPr>
                <w:rFonts w:cs="Times New Roman"/>
                <w:b/>
                <w:szCs w:val="24"/>
              </w:rPr>
            </w:pPr>
            <w:r w:rsidRPr="00EF2C55">
              <w:rPr>
                <w:rFonts w:cs="Times New Roman"/>
                <w:b/>
                <w:szCs w:val="24"/>
              </w:rPr>
              <w:t xml:space="preserve">No </w:t>
            </w:r>
            <w:r w:rsidRPr="00EF2C55">
              <w:rPr>
                <w:rFonts w:cs="Times New Roman"/>
                <w:b/>
                <w:szCs w:val="24"/>
              </w:rPr>
              <w:lastRenderedPageBreak/>
              <w:t>feeding group (Mean CPM)</w:t>
            </w:r>
          </w:p>
        </w:tc>
        <w:tc>
          <w:tcPr>
            <w:tcW w:w="1134" w:type="dxa"/>
            <w:noWrap/>
          </w:tcPr>
          <w:p w:rsidR="000B7BE8" w:rsidRPr="00EF2C55" w:rsidRDefault="000B7BE8" w:rsidP="000B7BE8">
            <w:pPr>
              <w:rPr>
                <w:rFonts w:cs="Times New Roman"/>
                <w:b/>
                <w:szCs w:val="24"/>
              </w:rPr>
            </w:pPr>
            <w:r w:rsidRPr="00EF2C55">
              <w:rPr>
                <w:rFonts w:cs="Times New Roman"/>
                <w:b/>
                <w:szCs w:val="24"/>
              </w:rPr>
              <w:lastRenderedPageBreak/>
              <w:t xml:space="preserve">Suckling </w:t>
            </w:r>
            <w:r w:rsidRPr="00EF2C55">
              <w:rPr>
                <w:rFonts w:cs="Times New Roman"/>
                <w:b/>
                <w:szCs w:val="24"/>
              </w:rPr>
              <w:lastRenderedPageBreak/>
              <w:t>group (Mean CPM)</w:t>
            </w:r>
          </w:p>
        </w:tc>
        <w:tc>
          <w:tcPr>
            <w:tcW w:w="1134" w:type="dxa"/>
            <w:noWrap/>
          </w:tcPr>
          <w:p w:rsidR="000B7BE8" w:rsidRPr="00EF2C55" w:rsidRDefault="000B7BE8" w:rsidP="000B7BE8">
            <w:pPr>
              <w:rPr>
                <w:rFonts w:cs="Times New Roman"/>
                <w:b/>
                <w:szCs w:val="24"/>
              </w:rPr>
            </w:pPr>
            <w:r w:rsidRPr="00EF2C55">
              <w:rPr>
                <w:rFonts w:cs="Times New Roman"/>
                <w:b/>
                <w:szCs w:val="24"/>
              </w:rPr>
              <w:lastRenderedPageBreak/>
              <w:t xml:space="preserve">Adult </w:t>
            </w:r>
            <w:r w:rsidRPr="00EF2C55">
              <w:rPr>
                <w:rFonts w:cs="Times New Roman"/>
                <w:b/>
                <w:szCs w:val="24"/>
              </w:rPr>
              <w:lastRenderedPageBreak/>
              <w:t>group (Mean CPM)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 w:val="restart"/>
          </w:tcPr>
          <w:p w:rsidR="00C5723C" w:rsidRPr="00CF06AF" w:rsidRDefault="00C5723C" w:rsidP="000D435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8"/>
                <w:szCs w:val="28"/>
              </w:rPr>
            </w:pPr>
            <w:r w:rsidRPr="00CF06AF">
              <w:rPr>
                <w:rFonts w:eastAsia="SimSun" w:cs="Times New Roman"/>
                <w:color w:val="000000"/>
                <w:kern w:val="0"/>
                <w:sz w:val="28"/>
                <w:szCs w:val="28"/>
              </w:rPr>
              <w:lastRenderedPageBreak/>
              <w:t>Lipid metabolism related genes</w:t>
            </w:r>
          </w:p>
        </w:tc>
        <w:tc>
          <w:tcPr>
            <w:tcW w:w="2700" w:type="dxa"/>
            <w:noWrap/>
            <w:hideMark/>
          </w:tcPr>
          <w:p w:rsidR="00C5723C" w:rsidRPr="00883242" w:rsidRDefault="00C5723C" w:rsidP="000D4354">
            <w:r w:rsidRPr="00883242">
              <w:t>ENSAMEG00000000342</w:t>
            </w:r>
          </w:p>
        </w:tc>
        <w:tc>
          <w:tcPr>
            <w:tcW w:w="2698" w:type="dxa"/>
          </w:tcPr>
          <w:p w:rsidR="00C5723C" w:rsidRPr="002A06F2" w:rsidRDefault="00C5723C" w:rsidP="000D4354">
            <w:r w:rsidRPr="002A06F2">
              <w:t>CYP2J2</w:t>
            </w:r>
          </w:p>
        </w:tc>
        <w:tc>
          <w:tcPr>
            <w:tcW w:w="1118" w:type="dxa"/>
            <w:noWrap/>
          </w:tcPr>
          <w:p w:rsidR="00C5723C" w:rsidRPr="001C7CC1" w:rsidRDefault="00C5723C" w:rsidP="000D4354">
            <w:r w:rsidRPr="001C7CC1">
              <w:t xml:space="preserve">4.08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7.68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37.32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A71C77" w:rsidRDefault="00C5723C" w:rsidP="000D435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C5723C" w:rsidRPr="00883242" w:rsidRDefault="00C5723C" w:rsidP="000D4354">
            <w:r w:rsidRPr="00883242">
              <w:t>ENSAMEG00000003107</w:t>
            </w:r>
          </w:p>
        </w:tc>
        <w:tc>
          <w:tcPr>
            <w:tcW w:w="2698" w:type="dxa"/>
          </w:tcPr>
          <w:p w:rsidR="00C5723C" w:rsidRPr="002A06F2" w:rsidRDefault="00C5723C" w:rsidP="000D4354">
            <w:r w:rsidRPr="002A06F2">
              <w:t>ENSAMEG00000003107</w:t>
            </w:r>
          </w:p>
        </w:tc>
        <w:tc>
          <w:tcPr>
            <w:tcW w:w="1118" w:type="dxa"/>
            <w:noWrap/>
          </w:tcPr>
          <w:p w:rsidR="00C5723C" w:rsidRPr="001C7CC1" w:rsidRDefault="00C5723C" w:rsidP="000D4354">
            <w:r w:rsidRPr="001C7CC1">
              <w:t xml:space="preserve">0.51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2.31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21.11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A71C77" w:rsidRDefault="00C5723C" w:rsidP="000D435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C5723C" w:rsidRPr="00883242" w:rsidRDefault="00C5723C" w:rsidP="000D4354">
            <w:r w:rsidRPr="00883242">
              <w:t>ENSAMEG00000003132</w:t>
            </w:r>
          </w:p>
        </w:tc>
        <w:tc>
          <w:tcPr>
            <w:tcW w:w="2698" w:type="dxa"/>
          </w:tcPr>
          <w:p w:rsidR="00C5723C" w:rsidRPr="002A06F2" w:rsidRDefault="00C5723C" w:rsidP="000D4354">
            <w:r w:rsidRPr="002A06F2">
              <w:t>CYP2E1</w:t>
            </w:r>
          </w:p>
        </w:tc>
        <w:tc>
          <w:tcPr>
            <w:tcW w:w="1118" w:type="dxa"/>
            <w:noWrap/>
          </w:tcPr>
          <w:p w:rsidR="00C5723C" w:rsidRPr="001C7CC1" w:rsidRDefault="00C5723C" w:rsidP="000D4354">
            <w:r w:rsidRPr="001C7CC1">
              <w:t xml:space="preserve">213.43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29.88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578.53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A71C77" w:rsidRDefault="00C5723C" w:rsidP="000D435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C5723C" w:rsidRPr="00883242" w:rsidRDefault="00C5723C" w:rsidP="000D4354">
            <w:r w:rsidRPr="00883242">
              <w:t>ENSAMEG00000003219</w:t>
            </w:r>
          </w:p>
        </w:tc>
        <w:tc>
          <w:tcPr>
            <w:tcW w:w="2698" w:type="dxa"/>
          </w:tcPr>
          <w:p w:rsidR="00C5723C" w:rsidRPr="002A06F2" w:rsidRDefault="00C5723C" w:rsidP="000D4354">
            <w:r w:rsidRPr="002A06F2">
              <w:t>PLA2G2F</w:t>
            </w:r>
          </w:p>
        </w:tc>
        <w:tc>
          <w:tcPr>
            <w:tcW w:w="1118" w:type="dxa"/>
            <w:noWrap/>
          </w:tcPr>
          <w:p w:rsidR="00C5723C" w:rsidRPr="001C7CC1" w:rsidRDefault="00C5723C" w:rsidP="000D4354">
            <w:r w:rsidRPr="001C7CC1">
              <w:t xml:space="preserve">0.13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0.11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1.25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A71C77" w:rsidRDefault="00C5723C" w:rsidP="000D435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C5723C" w:rsidRPr="00883242" w:rsidRDefault="00C5723C" w:rsidP="000D4354">
            <w:r w:rsidRPr="00883242">
              <w:t>ENSAMEG00000004236</w:t>
            </w:r>
          </w:p>
        </w:tc>
        <w:tc>
          <w:tcPr>
            <w:tcW w:w="2698" w:type="dxa"/>
          </w:tcPr>
          <w:p w:rsidR="00C5723C" w:rsidRPr="002A06F2" w:rsidRDefault="00C5723C" w:rsidP="000D4354">
            <w:r w:rsidRPr="002A06F2">
              <w:t>HSD17B6</w:t>
            </w:r>
          </w:p>
        </w:tc>
        <w:tc>
          <w:tcPr>
            <w:tcW w:w="1118" w:type="dxa"/>
            <w:noWrap/>
          </w:tcPr>
          <w:p w:rsidR="00C5723C" w:rsidRPr="001C7CC1" w:rsidRDefault="00C5723C" w:rsidP="000D4354">
            <w:r w:rsidRPr="001C7CC1">
              <w:t xml:space="preserve">30.33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36.60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165.14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A71C77" w:rsidRDefault="00C5723C" w:rsidP="000D435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C5723C" w:rsidRPr="00883242" w:rsidRDefault="00C5723C" w:rsidP="000D4354">
            <w:r w:rsidRPr="00883242">
              <w:t>ENSAMEG00000004376</w:t>
            </w:r>
          </w:p>
        </w:tc>
        <w:tc>
          <w:tcPr>
            <w:tcW w:w="2698" w:type="dxa"/>
          </w:tcPr>
          <w:p w:rsidR="00C5723C" w:rsidRPr="002A06F2" w:rsidRDefault="00C5723C" w:rsidP="000D4354">
            <w:r w:rsidRPr="002A06F2">
              <w:t>ENSAMEG00000004376</w:t>
            </w:r>
          </w:p>
        </w:tc>
        <w:tc>
          <w:tcPr>
            <w:tcW w:w="1118" w:type="dxa"/>
            <w:noWrap/>
          </w:tcPr>
          <w:p w:rsidR="00C5723C" w:rsidRPr="001C7CC1" w:rsidRDefault="00C5723C" w:rsidP="000D4354">
            <w:r w:rsidRPr="001C7CC1">
              <w:t xml:space="preserve">19.95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6.02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437.39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A71C77" w:rsidRDefault="00C5723C" w:rsidP="000D435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C5723C" w:rsidRPr="00883242" w:rsidRDefault="00C5723C" w:rsidP="000D4354">
            <w:r w:rsidRPr="00883242">
              <w:t>ENSAMEG00000004846</w:t>
            </w:r>
          </w:p>
        </w:tc>
        <w:tc>
          <w:tcPr>
            <w:tcW w:w="2698" w:type="dxa"/>
          </w:tcPr>
          <w:p w:rsidR="00C5723C" w:rsidRPr="002A06F2" w:rsidRDefault="00C5723C" w:rsidP="000D4354">
            <w:r w:rsidRPr="002A06F2">
              <w:t>SLC27A6</w:t>
            </w:r>
          </w:p>
        </w:tc>
        <w:tc>
          <w:tcPr>
            <w:tcW w:w="1118" w:type="dxa"/>
            <w:noWrap/>
          </w:tcPr>
          <w:p w:rsidR="00C5723C" w:rsidRPr="001C7CC1" w:rsidRDefault="00C5723C" w:rsidP="000D4354">
            <w:r w:rsidRPr="001C7CC1">
              <w:t xml:space="preserve">156.38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96.30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405.22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A71C77" w:rsidRDefault="00C5723C" w:rsidP="000D435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C5723C" w:rsidRPr="00883242" w:rsidRDefault="00C5723C" w:rsidP="000D4354">
            <w:r w:rsidRPr="00883242">
              <w:t>ENSAMEG00000004853</w:t>
            </w:r>
          </w:p>
        </w:tc>
        <w:tc>
          <w:tcPr>
            <w:tcW w:w="2698" w:type="dxa"/>
          </w:tcPr>
          <w:p w:rsidR="00C5723C" w:rsidRPr="002A06F2" w:rsidRDefault="00C5723C" w:rsidP="000D4354">
            <w:r w:rsidRPr="002A06F2">
              <w:t>HSD17B12</w:t>
            </w:r>
          </w:p>
        </w:tc>
        <w:tc>
          <w:tcPr>
            <w:tcW w:w="1118" w:type="dxa"/>
            <w:noWrap/>
          </w:tcPr>
          <w:p w:rsidR="00C5723C" w:rsidRPr="001C7CC1" w:rsidRDefault="00C5723C" w:rsidP="000D4354">
            <w:r w:rsidRPr="001C7CC1">
              <w:t xml:space="preserve">12.59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24.63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42.08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A71C77" w:rsidRDefault="00C5723C" w:rsidP="000D435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C5723C" w:rsidRPr="00883242" w:rsidRDefault="00C5723C" w:rsidP="000D4354">
            <w:r w:rsidRPr="00883242">
              <w:t>ENSAMEG00000005398</w:t>
            </w:r>
          </w:p>
        </w:tc>
        <w:tc>
          <w:tcPr>
            <w:tcW w:w="2698" w:type="dxa"/>
          </w:tcPr>
          <w:p w:rsidR="00C5723C" w:rsidRPr="002A06F2" w:rsidRDefault="00C5723C" w:rsidP="000D4354">
            <w:r w:rsidRPr="002A06F2">
              <w:t>ENSAMEG00000005398</w:t>
            </w:r>
          </w:p>
        </w:tc>
        <w:tc>
          <w:tcPr>
            <w:tcW w:w="1118" w:type="dxa"/>
            <w:noWrap/>
          </w:tcPr>
          <w:p w:rsidR="00C5723C" w:rsidRPr="001C7CC1" w:rsidRDefault="00C5723C" w:rsidP="000D4354">
            <w:r w:rsidRPr="001C7CC1">
              <w:t xml:space="preserve">38.51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47.11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305.90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A71C77" w:rsidRDefault="00C5723C" w:rsidP="000D435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C5723C" w:rsidRPr="00883242" w:rsidRDefault="00C5723C" w:rsidP="000D4354">
            <w:r w:rsidRPr="00883242">
              <w:t>ENSAMEG00000005596</w:t>
            </w:r>
          </w:p>
        </w:tc>
        <w:tc>
          <w:tcPr>
            <w:tcW w:w="2698" w:type="dxa"/>
          </w:tcPr>
          <w:p w:rsidR="00C5723C" w:rsidRPr="002A06F2" w:rsidRDefault="00C5723C" w:rsidP="000D4354">
            <w:r w:rsidRPr="002A06F2">
              <w:t>MSMO1</w:t>
            </w:r>
          </w:p>
        </w:tc>
        <w:tc>
          <w:tcPr>
            <w:tcW w:w="1118" w:type="dxa"/>
            <w:noWrap/>
          </w:tcPr>
          <w:p w:rsidR="00C5723C" w:rsidRPr="001C7CC1" w:rsidRDefault="00C5723C" w:rsidP="000D4354">
            <w:r w:rsidRPr="001C7CC1">
              <w:t xml:space="preserve">46.47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77.25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348.50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A71C77" w:rsidRDefault="00C5723C" w:rsidP="000D435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C5723C" w:rsidRPr="00883242" w:rsidRDefault="00C5723C" w:rsidP="000D4354">
            <w:r w:rsidRPr="00883242">
              <w:t>ENSAMEG00000005730</w:t>
            </w:r>
          </w:p>
        </w:tc>
        <w:tc>
          <w:tcPr>
            <w:tcW w:w="2698" w:type="dxa"/>
          </w:tcPr>
          <w:p w:rsidR="00C5723C" w:rsidRPr="002A06F2" w:rsidRDefault="00C5723C" w:rsidP="000D4354">
            <w:r w:rsidRPr="002A06F2">
              <w:t>ENSAMEG00000005730</w:t>
            </w:r>
          </w:p>
        </w:tc>
        <w:tc>
          <w:tcPr>
            <w:tcW w:w="1118" w:type="dxa"/>
            <w:noWrap/>
          </w:tcPr>
          <w:p w:rsidR="00C5723C" w:rsidRPr="001C7CC1" w:rsidRDefault="00C5723C" w:rsidP="000D4354">
            <w:r w:rsidRPr="001C7CC1">
              <w:t xml:space="preserve">67.48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130.28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916.66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A71C77" w:rsidRDefault="00C5723C" w:rsidP="000D435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C5723C" w:rsidRPr="00883242" w:rsidRDefault="00C5723C" w:rsidP="000D4354">
            <w:r w:rsidRPr="00883242">
              <w:t>ENSAMEG00000006243</w:t>
            </w:r>
          </w:p>
        </w:tc>
        <w:tc>
          <w:tcPr>
            <w:tcW w:w="2698" w:type="dxa"/>
          </w:tcPr>
          <w:p w:rsidR="00C5723C" w:rsidRPr="002A06F2" w:rsidRDefault="00C5723C" w:rsidP="000D4354">
            <w:r w:rsidRPr="002A06F2">
              <w:t>ENSAMEG00000006243</w:t>
            </w:r>
          </w:p>
        </w:tc>
        <w:tc>
          <w:tcPr>
            <w:tcW w:w="1118" w:type="dxa"/>
            <w:noWrap/>
          </w:tcPr>
          <w:p w:rsidR="00C5723C" w:rsidRPr="001C7CC1" w:rsidRDefault="00C5723C" w:rsidP="000D4354">
            <w:r w:rsidRPr="001C7CC1">
              <w:t xml:space="preserve">3.96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6.16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445.10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A71C77" w:rsidRDefault="00C5723C" w:rsidP="000D435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C5723C" w:rsidRPr="00883242" w:rsidRDefault="00C5723C" w:rsidP="000D4354">
            <w:r w:rsidRPr="00883242">
              <w:t>ENSAMEG00000008222</w:t>
            </w:r>
          </w:p>
        </w:tc>
        <w:tc>
          <w:tcPr>
            <w:tcW w:w="2698" w:type="dxa"/>
          </w:tcPr>
          <w:p w:rsidR="00C5723C" w:rsidRPr="002A06F2" w:rsidRDefault="00C5723C" w:rsidP="000D4354">
            <w:r w:rsidRPr="002A06F2">
              <w:t>SC5D</w:t>
            </w:r>
          </w:p>
        </w:tc>
        <w:tc>
          <w:tcPr>
            <w:tcW w:w="1118" w:type="dxa"/>
            <w:noWrap/>
          </w:tcPr>
          <w:p w:rsidR="00C5723C" w:rsidRPr="001C7CC1" w:rsidRDefault="00C5723C" w:rsidP="000D4354">
            <w:r w:rsidRPr="001C7CC1">
              <w:t xml:space="preserve">27.13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34.09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136.80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A71C77" w:rsidRDefault="00C5723C" w:rsidP="000D435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C5723C" w:rsidRPr="00883242" w:rsidRDefault="00C5723C" w:rsidP="000D4354">
            <w:r w:rsidRPr="00883242">
              <w:t>ENSAMEG00000008506</w:t>
            </w:r>
          </w:p>
        </w:tc>
        <w:tc>
          <w:tcPr>
            <w:tcW w:w="2698" w:type="dxa"/>
          </w:tcPr>
          <w:p w:rsidR="00C5723C" w:rsidRPr="002A06F2" w:rsidRDefault="00C5723C" w:rsidP="000D4354">
            <w:r w:rsidRPr="002A06F2">
              <w:t>ACSL1</w:t>
            </w:r>
          </w:p>
        </w:tc>
        <w:tc>
          <w:tcPr>
            <w:tcW w:w="1118" w:type="dxa"/>
            <w:noWrap/>
          </w:tcPr>
          <w:p w:rsidR="00C5723C" w:rsidRPr="001C7CC1" w:rsidRDefault="00C5723C" w:rsidP="000D4354">
            <w:r w:rsidRPr="001C7CC1">
              <w:t xml:space="preserve">36.99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47.38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139.07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A71C77" w:rsidRDefault="00C5723C" w:rsidP="000D435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C5723C" w:rsidRPr="00883242" w:rsidRDefault="00C5723C" w:rsidP="000D4354">
            <w:r w:rsidRPr="00883242">
              <w:t>ENSAMEG00000008842</w:t>
            </w:r>
          </w:p>
        </w:tc>
        <w:tc>
          <w:tcPr>
            <w:tcW w:w="2698" w:type="dxa"/>
          </w:tcPr>
          <w:p w:rsidR="00C5723C" w:rsidRPr="002A06F2" w:rsidRDefault="00C5723C" w:rsidP="000D4354">
            <w:r w:rsidRPr="002A06F2">
              <w:t>CYP1A2</w:t>
            </w:r>
          </w:p>
        </w:tc>
        <w:tc>
          <w:tcPr>
            <w:tcW w:w="1118" w:type="dxa"/>
            <w:noWrap/>
          </w:tcPr>
          <w:p w:rsidR="00C5723C" w:rsidRPr="001C7CC1" w:rsidRDefault="00C5723C" w:rsidP="000D4354">
            <w:r w:rsidRPr="001C7CC1">
              <w:t xml:space="preserve">3.44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6.33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718.08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A71C77" w:rsidRDefault="00C5723C" w:rsidP="000D435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C5723C" w:rsidRPr="00883242" w:rsidRDefault="00C5723C" w:rsidP="000D4354">
            <w:r w:rsidRPr="00883242">
              <w:t>ENSAMEG00000008843</w:t>
            </w:r>
          </w:p>
        </w:tc>
        <w:tc>
          <w:tcPr>
            <w:tcW w:w="2698" w:type="dxa"/>
          </w:tcPr>
          <w:p w:rsidR="00C5723C" w:rsidRPr="002A06F2" w:rsidRDefault="00C5723C" w:rsidP="000D4354">
            <w:r w:rsidRPr="002A06F2">
              <w:t>SLC27A2</w:t>
            </w:r>
          </w:p>
        </w:tc>
        <w:tc>
          <w:tcPr>
            <w:tcW w:w="1118" w:type="dxa"/>
            <w:noWrap/>
          </w:tcPr>
          <w:p w:rsidR="00C5723C" w:rsidRPr="001C7CC1" w:rsidRDefault="00C5723C" w:rsidP="000D4354">
            <w:r w:rsidRPr="001C7CC1">
              <w:t xml:space="preserve">9.60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9.72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231.01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A71C77" w:rsidRDefault="00C5723C" w:rsidP="000D435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C5723C" w:rsidRPr="00883242" w:rsidRDefault="00C5723C" w:rsidP="000D4354">
            <w:r w:rsidRPr="00883242">
              <w:t>ENSAMEG00000009440</w:t>
            </w:r>
          </w:p>
        </w:tc>
        <w:tc>
          <w:tcPr>
            <w:tcW w:w="2698" w:type="dxa"/>
          </w:tcPr>
          <w:p w:rsidR="00C5723C" w:rsidRPr="002A06F2" w:rsidRDefault="00C5723C" w:rsidP="000D4354">
            <w:r w:rsidRPr="002A06F2">
              <w:t>ENSAMEG00000009440</w:t>
            </w:r>
          </w:p>
        </w:tc>
        <w:tc>
          <w:tcPr>
            <w:tcW w:w="1118" w:type="dxa"/>
            <w:noWrap/>
          </w:tcPr>
          <w:p w:rsidR="00C5723C" w:rsidRPr="001C7CC1" w:rsidRDefault="00C5723C" w:rsidP="000D4354">
            <w:r w:rsidRPr="001C7CC1">
              <w:t xml:space="preserve">138.82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55.68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512.23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A71C77" w:rsidRDefault="00C5723C" w:rsidP="000D435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C5723C" w:rsidRPr="00883242" w:rsidRDefault="00C5723C" w:rsidP="000D4354">
            <w:r w:rsidRPr="00883242">
              <w:t>ENSAMEG00000011617</w:t>
            </w:r>
          </w:p>
        </w:tc>
        <w:tc>
          <w:tcPr>
            <w:tcW w:w="2698" w:type="dxa"/>
          </w:tcPr>
          <w:p w:rsidR="00C5723C" w:rsidRPr="002A06F2" w:rsidRDefault="00C5723C" w:rsidP="000D4354">
            <w:r w:rsidRPr="002A06F2">
              <w:t>COMT</w:t>
            </w:r>
          </w:p>
        </w:tc>
        <w:tc>
          <w:tcPr>
            <w:tcW w:w="1118" w:type="dxa"/>
            <w:noWrap/>
          </w:tcPr>
          <w:p w:rsidR="00C5723C" w:rsidRPr="001C7CC1" w:rsidRDefault="00C5723C" w:rsidP="000D4354">
            <w:r w:rsidRPr="001C7CC1">
              <w:t xml:space="preserve">51.75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45.63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173.83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A71C77" w:rsidRDefault="00C5723C" w:rsidP="000D435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C5723C" w:rsidRPr="00883242" w:rsidRDefault="00C5723C" w:rsidP="000D4354">
            <w:r w:rsidRPr="00883242">
              <w:t>ENSAMEG00000011718</w:t>
            </w:r>
          </w:p>
        </w:tc>
        <w:tc>
          <w:tcPr>
            <w:tcW w:w="2698" w:type="dxa"/>
          </w:tcPr>
          <w:p w:rsidR="00C5723C" w:rsidRPr="002A06F2" w:rsidRDefault="00C5723C" w:rsidP="000D4354">
            <w:r w:rsidRPr="002A06F2">
              <w:t>ENSAMEG00000011718</w:t>
            </w:r>
          </w:p>
        </w:tc>
        <w:tc>
          <w:tcPr>
            <w:tcW w:w="1118" w:type="dxa"/>
            <w:noWrap/>
          </w:tcPr>
          <w:p w:rsidR="00C5723C" w:rsidRPr="001C7CC1" w:rsidRDefault="00C5723C" w:rsidP="000D4354">
            <w:r w:rsidRPr="001C7CC1">
              <w:t xml:space="preserve">0.51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3.68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32.54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A71C77" w:rsidRDefault="00C5723C" w:rsidP="000D435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C5723C" w:rsidRPr="00883242" w:rsidRDefault="00C5723C" w:rsidP="000D4354">
            <w:r w:rsidRPr="00883242">
              <w:t>ENSAMEG00000011749</w:t>
            </w:r>
          </w:p>
        </w:tc>
        <w:tc>
          <w:tcPr>
            <w:tcW w:w="2698" w:type="dxa"/>
          </w:tcPr>
          <w:p w:rsidR="00C5723C" w:rsidRPr="002A06F2" w:rsidRDefault="00C5723C" w:rsidP="000D4354">
            <w:r w:rsidRPr="002A06F2">
              <w:t>ENSAMEG00000011749</w:t>
            </w:r>
          </w:p>
        </w:tc>
        <w:tc>
          <w:tcPr>
            <w:tcW w:w="1118" w:type="dxa"/>
            <w:noWrap/>
          </w:tcPr>
          <w:p w:rsidR="00C5723C" w:rsidRPr="001C7CC1" w:rsidRDefault="00C5723C" w:rsidP="000D4354">
            <w:r w:rsidRPr="001C7CC1">
              <w:t xml:space="preserve">24.63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40.09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229.05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A71C77" w:rsidRDefault="00C5723C" w:rsidP="000D435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C5723C" w:rsidRPr="00883242" w:rsidRDefault="00C5723C" w:rsidP="000D4354">
            <w:r w:rsidRPr="00883242">
              <w:t>ENSAMEG00000011824</w:t>
            </w:r>
          </w:p>
        </w:tc>
        <w:tc>
          <w:tcPr>
            <w:tcW w:w="2698" w:type="dxa"/>
          </w:tcPr>
          <w:p w:rsidR="00C5723C" w:rsidRPr="002A06F2" w:rsidRDefault="00C5723C" w:rsidP="000D4354">
            <w:r w:rsidRPr="002A06F2">
              <w:t>CYP2B6</w:t>
            </w:r>
          </w:p>
        </w:tc>
        <w:tc>
          <w:tcPr>
            <w:tcW w:w="1118" w:type="dxa"/>
            <w:noWrap/>
          </w:tcPr>
          <w:p w:rsidR="00C5723C" w:rsidRPr="001C7CC1" w:rsidRDefault="00C5723C" w:rsidP="000D4354">
            <w:r w:rsidRPr="001C7CC1">
              <w:t xml:space="preserve">0.10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5.09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346.07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A71C77" w:rsidRDefault="00C5723C" w:rsidP="000D435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C5723C" w:rsidRPr="00883242" w:rsidRDefault="00C5723C" w:rsidP="000D4354">
            <w:r w:rsidRPr="00883242">
              <w:t>ENSAMEG00000012056</w:t>
            </w:r>
          </w:p>
        </w:tc>
        <w:tc>
          <w:tcPr>
            <w:tcW w:w="2698" w:type="dxa"/>
          </w:tcPr>
          <w:p w:rsidR="00C5723C" w:rsidRPr="002A06F2" w:rsidRDefault="00C5723C" w:rsidP="000D4354">
            <w:r w:rsidRPr="002A06F2">
              <w:t>SLC27A3</w:t>
            </w:r>
          </w:p>
        </w:tc>
        <w:tc>
          <w:tcPr>
            <w:tcW w:w="1118" w:type="dxa"/>
            <w:noWrap/>
          </w:tcPr>
          <w:p w:rsidR="00C5723C" w:rsidRPr="001C7CC1" w:rsidRDefault="00C5723C" w:rsidP="000D4354">
            <w:r w:rsidRPr="001C7CC1">
              <w:t xml:space="preserve">12.44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9.27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33.99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A71C77" w:rsidRDefault="00C5723C" w:rsidP="000D435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C5723C" w:rsidRPr="00883242" w:rsidRDefault="00C5723C" w:rsidP="000D4354">
            <w:r w:rsidRPr="00883242">
              <w:t>ENSAMEG00000012518</w:t>
            </w:r>
          </w:p>
        </w:tc>
        <w:tc>
          <w:tcPr>
            <w:tcW w:w="2698" w:type="dxa"/>
          </w:tcPr>
          <w:p w:rsidR="00C5723C" w:rsidRPr="002A06F2" w:rsidRDefault="00C5723C" w:rsidP="000D4354">
            <w:r w:rsidRPr="002A06F2">
              <w:t>ACSBG1</w:t>
            </w:r>
          </w:p>
        </w:tc>
        <w:tc>
          <w:tcPr>
            <w:tcW w:w="1118" w:type="dxa"/>
            <w:noWrap/>
          </w:tcPr>
          <w:p w:rsidR="00C5723C" w:rsidRPr="001C7CC1" w:rsidRDefault="00C5723C" w:rsidP="000D4354">
            <w:r w:rsidRPr="001C7CC1">
              <w:t xml:space="preserve">0.38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0.25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5.60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A71C77" w:rsidRDefault="00C5723C" w:rsidP="000D435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C5723C" w:rsidRPr="00883242" w:rsidRDefault="00C5723C" w:rsidP="000D4354">
            <w:r w:rsidRPr="00883242">
              <w:t>ENSAMEG00000012592</w:t>
            </w:r>
          </w:p>
        </w:tc>
        <w:tc>
          <w:tcPr>
            <w:tcW w:w="2698" w:type="dxa"/>
          </w:tcPr>
          <w:p w:rsidR="00C5723C" w:rsidRPr="002A06F2" w:rsidRDefault="00C5723C" w:rsidP="000D4354">
            <w:r w:rsidRPr="002A06F2">
              <w:t>INSIG2</w:t>
            </w:r>
          </w:p>
        </w:tc>
        <w:tc>
          <w:tcPr>
            <w:tcW w:w="1118" w:type="dxa"/>
            <w:noWrap/>
          </w:tcPr>
          <w:p w:rsidR="00C5723C" w:rsidRPr="001C7CC1" w:rsidRDefault="00C5723C" w:rsidP="000D4354">
            <w:r w:rsidRPr="001C7CC1">
              <w:t xml:space="preserve">3.00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2.39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10.27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A71C77" w:rsidRDefault="00C5723C" w:rsidP="000D435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C5723C" w:rsidRPr="00883242" w:rsidRDefault="00C5723C" w:rsidP="000D4354">
            <w:r w:rsidRPr="00883242">
              <w:t>ENSAMEG00000013340</w:t>
            </w:r>
          </w:p>
        </w:tc>
        <w:tc>
          <w:tcPr>
            <w:tcW w:w="2698" w:type="dxa"/>
          </w:tcPr>
          <w:p w:rsidR="00C5723C" w:rsidRPr="002A06F2" w:rsidRDefault="00C5723C" w:rsidP="000D4354">
            <w:r w:rsidRPr="002A06F2">
              <w:t>ENSAMEG00000013340</w:t>
            </w:r>
          </w:p>
        </w:tc>
        <w:tc>
          <w:tcPr>
            <w:tcW w:w="1118" w:type="dxa"/>
            <w:noWrap/>
          </w:tcPr>
          <w:p w:rsidR="00C5723C" w:rsidRPr="001C7CC1" w:rsidRDefault="00C5723C" w:rsidP="000D4354">
            <w:r w:rsidRPr="001C7CC1">
              <w:t xml:space="preserve">0.19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0.32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8.08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A71C77" w:rsidRDefault="00C5723C" w:rsidP="000D435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C5723C" w:rsidRPr="00883242" w:rsidRDefault="00C5723C" w:rsidP="000D4354">
            <w:r w:rsidRPr="00883242">
              <w:t>ENSAMEG00000013578</w:t>
            </w:r>
          </w:p>
        </w:tc>
        <w:tc>
          <w:tcPr>
            <w:tcW w:w="2698" w:type="dxa"/>
          </w:tcPr>
          <w:p w:rsidR="00C5723C" w:rsidRPr="002A06F2" w:rsidRDefault="00C5723C" w:rsidP="000D4354">
            <w:r w:rsidRPr="002A06F2">
              <w:t>PTGIS</w:t>
            </w:r>
          </w:p>
        </w:tc>
        <w:tc>
          <w:tcPr>
            <w:tcW w:w="1118" w:type="dxa"/>
            <w:noWrap/>
          </w:tcPr>
          <w:p w:rsidR="00C5723C" w:rsidRPr="001C7CC1" w:rsidRDefault="00C5723C" w:rsidP="000D4354">
            <w:r w:rsidRPr="001C7CC1">
              <w:t xml:space="preserve">1.27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0.56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9.45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A71C77" w:rsidRDefault="00C5723C" w:rsidP="000D435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C5723C" w:rsidRPr="00883242" w:rsidRDefault="00C5723C" w:rsidP="000D4354">
            <w:r w:rsidRPr="00883242">
              <w:t>ENSAMEG00000013878</w:t>
            </w:r>
          </w:p>
        </w:tc>
        <w:tc>
          <w:tcPr>
            <w:tcW w:w="2698" w:type="dxa"/>
          </w:tcPr>
          <w:p w:rsidR="00C5723C" w:rsidRPr="002A06F2" w:rsidRDefault="00C5723C" w:rsidP="000D4354">
            <w:r w:rsidRPr="002A06F2">
              <w:t>ENSAMEG00000013878</w:t>
            </w:r>
          </w:p>
        </w:tc>
        <w:tc>
          <w:tcPr>
            <w:tcW w:w="1118" w:type="dxa"/>
            <w:noWrap/>
          </w:tcPr>
          <w:p w:rsidR="00C5723C" w:rsidRPr="001C7CC1" w:rsidRDefault="00C5723C" w:rsidP="000D4354">
            <w:r w:rsidRPr="001C7CC1">
              <w:t xml:space="preserve">46.69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12.32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164.71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A71C77" w:rsidRDefault="00C5723C" w:rsidP="000D435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C5723C" w:rsidRPr="00883242" w:rsidRDefault="00C5723C" w:rsidP="000D4354">
            <w:r w:rsidRPr="00883242">
              <w:t>ENSAMEG00000013900</w:t>
            </w:r>
          </w:p>
        </w:tc>
        <w:tc>
          <w:tcPr>
            <w:tcW w:w="2698" w:type="dxa"/>
          </w:tcPr>
          <w:p w:rsidR="00C5723C" w:rsidRPr="002A06F2" w:rsidRDefault="00C5723C" w:rsidP="000D4354">
            <w:r w:rsidRPr="002A06F2">
              <w:t>AGMO</w:t>
            </w:r>
          </w:p>
        </w:tc>
        <w:tc>
          <w:tcPr>
            <w:tcW w:w="1118" w:type="dxa"/>
            <w:noWrap/>
          </w:tcPr>
          <w:p w:rsidR="00C5723C" w:rsidRPr="001C7CC1" w:rsidRDefault="00C5723C" w:rsidP="000D4354">
            <w:r w:rsidRPr="001C7CC1">
              <w:t xml:space="preserve">1.99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8.86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27.12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A71C77" w:rsidRDefault="00C5723C" w:rsidP="000D435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C5723C" w:rsidRPr="00883242" w:rsidRDefault="00C5723C" w:rsidP="000D4354">
            <w:r w:rsidRPr="00883242">
              <w:t>ENSAMEG00000015532</w:t>
            </w:r>
          </w:p>
        </w:tc>
        <w:tc>
          <w:tcPr>
            <w:tcW w:w="2698" w:type="dxa"/>
          </w:tcPr>
          <w:p w:rsidR="00C5723C" w:rsidRPr="002A06F2" w:rsidRDefault="00C5723C" w:rsidP="000D4354">
            <w:r w:rsidRPr="002A06F2">
              <w:t>PTGS2</w:t>
            </w:r>
          </w:p>
        </w:tc>
        <w:tc>
          <w:tcPr>
            <w:tcW w:w="1118" w:type="dxa"/>
            <w:noWrap/>
          </w:tcPr>
          <w:p w:rsidR="00C5723C" w:rsidRPr="001C7CC1" w:rsidRDefault="00C5723C" w:rsidP="000D4354">
            <w:r w:rsidRPr="001C7CC1">
              <w:t xml:space="preserve">0.34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1.32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11.38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A71C77" w:rsidRDefault="00C5723C" w:rsidP="000D435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C5723C" w:rsidRPr="00883242" w:rsidRDefault="00C5723C" w:rsidP="000D4354">
            <w:r w:rsidRPr="00883242">
              <w:t>ENSAMEG00000016104</w:t>
            </w:r>
          </w:p>
        </w:tc>
        <w:tc>
          <w:tcPr>
            <w:tcW w:w="2698" w:type="dxa"/>
          </w:tcPr>
          <w:p w:rsidR="00C5723C" w:rsidRPr="002A06F2" w:rsidRDefault="00C5723C" w:rsidP="000D4354">
            <w:r w:rsidRPr="002A06F2">
              <w:t>ENSAMEG00000016104</w:t>
            </w:r>
          </w:p>
        </w:tc>
        <w:tc>
          <w:tcPr>
            <w:tcW w:w="1118" w:type="dxa"/>
            <w:noWrap/>
          </w:tcPr>
          <w:p w:rsidR="00C5723C" w:rsidRPr="001C7CC1" w:rsidRDefault="00C5723C" w:rsidP="000D4354">
            <w:r w:rsidRPr="001C7CC1">
              <w:t xml:space="preserve">16.84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18.07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528.65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A71C77" w:rsidRDefault="00C5723C" w:rsidP="000D435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C5723C" w:rsidRPr="00883242" w:rsidRDefault="00C5723C" w:rsidP="000D4354">
            <w:r w:rsidRPr="00883242">
              <w:t>ENSAMEG00000016630</w:t>
            </w:r>
          </w:p>
        </w:tc>
        <w:tc>
          <w:tcPr>
            <w:tcW w:w="2698" w:type="dxa"/>
          </w:tcPr>
          <w:p w:rsidR="00C5723C" w:rsidRPr="002A06F2" w:rsidRDefault="00C5723C" w:rsidP="000D4354">
            <w:r w:rsidRPr="002A06F2">
              <w:t>MVK</w:t>
            </w:r>
          </w:p>
        </w:tc>
        <w:tc>
          <w:tcPr>
            <w:tcW w:w="1118" w:type="dxa"/>
            <w:noWrap/>
          </w:tcPr>
          <w:p w:rsidR="00C5723C" w:rsidRPr="001C7CC1" w:rsidRDefault="00C5723C" w:rsidP="000D4354">
            <w:r w:rsidRPr="001C7CC1">
              <w:t xml:space="preserve">12.54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15.27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85.38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A71C77" w:rsidRDefault="00C5723C" w:rsidP="000D435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C5723C" w:rsidRPr="00883242" w:rsidRDefault="00C5723C" w:rsidP="000D4354">
            <w:r w:rsidRPr="00883242">
              <w:t>ENSAMEG00000017636</w:t>
            </w:r>
          </w:p>
        </w:tc>
        <w:tc>
          <w:tcPr>
            <w:tcW w:w="2698" w:type="dxa"/>
          </w:tcPr>
          <w:p w:rsidR="00C5723C" w:rsidRPr="002A06F2" w:rsidRDefault="00C5723C" w:rsidP="000D4354">
            <w:r w:rsidRPr="002A06F2">
              <w:t>CYP1B1</w:t>
            </w:r>
          </w:p>
        </w:tc>
        <w:tc>
          <w:tcPr>
            <w:tcW w:w="1118" w:type="dxa"/>
            <w:noWrap/>
          </w:tcPr>
          <w:p w:rsidR="00C5723C" w:rsidRPr="001C7CC1" w:rsidRDefault="00C5723C" w:rsidP="000D4354">
            <w:r w:rsidRPr="001C7CC1">
              <w:t xml:space="preserve">0.08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0.03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0.55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A71C77" w:rsidRDefault="00C5723C" w:rsidP="000D435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C5723C" w:rsidRPr="00883242" w:rsidRDefault="00C5723C" w:rsidP="000D4354">
            <w:r w:rsidRPr="00883242">
              <w:t>ENSAMEG00000017684</w:t>
            </w:r>
          </w:p>
        </w:tc>
        <w:tc>
          <w:tcPr>
            <w:tcW w:w="2698" w:type="dxa"/>
          </w:tcPr>
          <w:p w:rsidR="00C5723C" w:rsidRPr="002A06F2" w:rsidRDefault="00C5723C" w:rsidP="000D4354">
            <w:r w:rsidRPr="002A06F2">
              <w:t>ENSAMEG00000017684</w:t>
            </w:r>
          </w:p>
        </w:tc>
        <w:tc>
          <w:tcPr>
            <w:tcW w:w="1118" w:type="dxa"/>
            <w:noWrap/>
          </w:tcPr>
          <w:p w:rsidR="00C5723C" w:rsidRPr="001C7CC1" w:rsidRDefault="00C5723C" w:rsidP="000D4354">
            <w:r w:rsidRPr="001C7CC1">
              <w:t xml:space="preserve">50.51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4.45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346.98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A71C77" w:rsidRDefault="00C5723C" w:rsidP="000D435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C5723C" w:rsidRPr="00883242" w:rsidRDefault="00C5723C" w:rsidP="000D4354">
            <w:r w:rsidRPr="00883242">
              <w:t>ENSAMEG00000018008</w:t>
            </w:r>
          </w:p>
        </w:tc>
        <w:tc>
          <w:tcPr>
            <w:tcW w:w="2698" w:type="dxa"/>
          </w:tcPr>
          <w:p w:rsidR="00C5723C" w:rsidRPr="002A06F2" w:rsidRDefault="00C5723C" w:rsidP="000D4354">
            <w:r w:rsidRPr="002A06F2">
              <w:t>AKR1D1</w:t>
            </w:r>
          </w:p>
        </w:tc>
        <w:tc>
          <w:tcPr>
            <w:tcW w:w="1118" w:type="dxa"/>
            <w:noWrap/>
          </w:tcPr>
          <w:p w:rsidR="00C5723C" w:rsidRPr="001C7CC1" w:rsidRDefault="00C5723C" w:rsidP="000D4354">
            <w:r w:rsidRPr="001C7CC1">
              <w:t xml:space="preserve">47.05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27.05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154.31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83167C" w:rsidRDefault="00C5723C" w:rsidP="000D435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C5723C" w:rsidRPr="00883242" w:rsidRDefault="00C5723C" w:rsidP="000D4354">
            <w:r w:rsidRPr="00883242">
              <w:t>ENSAMEG00000018150</w:t>
            </w:r>
          </w:p>
        </w:tc>
        <w:tc>
          <w:tcPr>
            <w:tcW w:w="2698" w:type="dxa"/>
          </w:tcPr>
          <w:p w:rsidR="00C5723C" w:rsidRPr="002A06F2" w:rsidRDefault="00C5723C" w:rsidP="000D4354">
            <w:r w:rsidRPr="002A06F2">
              <w:t>PLAAT3</w:t>
            </w:r>
          </w:p>
        </w:tc>
        <w:tc>
          <w:tcPr>
            <w:tcW w:w="1118" w:type="dxa"/>
            <w:noWrap/>
          </w:tcPr>
          <w:p w:rsidR="00C5723C" w:rsidRPr="001C7CC1" w:rsidRDefault="00C5723C" w:rsidP="000D4354">
            <w:r w:rsidRPr="001C7CC1">
              <w:t xml:space="preserve">14.31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18.25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58.74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83167C" w:rsidRDefault="00C5723C" w:rsidP="000D435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Default="00C5723C" w:rsidP="000D4354">
            <w:r w:rsidRPr="00883242">
              <w:t>ENSAMEG00000020100</w:t>
            </w:r>
          </w:p>
        </w:tc>
        <w:tc>
          <w:tcPr>
            <w:tcW w:w="2698" w:type="dxa"/>
          </w:tcPr>
          <w:p w:rsidR="00C5723C" w:rsidRDefault="00C5723C" w:rsidP="000D4354">
            <w:r w:rsidRPr="002A06F2">
              <w:t>CH25H</w:t>
            </w:r>
          </w:p>
        </w:tc>
        <w:tc>
          <w:tcPr>
            <w:tcW w:w="1118" w:type="dxa"/>
            <w:noWrap/>
          </w:tcPr>
          <w:p w:rsidR="00C5723C" w:rsidRPr="001C7CC1" w:rsidRDefault="00C5723C" w:rsidP="000D4354">
            <w:r w:rsidRPr="001C7CC1">
              <w:t xml:space="preserve">0.07 </w:t>
            </w:r>
          </w:p>
        </w:tc>
        <w:tc>
          <w:tcPr>
            <w:tcW w:w="1134" w:type="dxa"/>
            <w:noWrap/>
          </w:tcPr>
          <w:p w:rsidR="00C5723C" w:rsidRPr="001C7CC1" w:rsidRDefault="00C5723C" w:rsidP="000D4354">
            <w:r w:rsidRPr="001C7CC1">
              <w:t xml:space="preserve">0.02 </w:t>
            </w:r>
          </w:p>
        </w:tc>
        <w:tc>
          <w:tcPr>
            <w:tcW w:w="1134" w:type="dxa"/>
            <w:noWrap/>
          </w:tcPr>
          <w:p w:rsidR="00C5723C" w:rsidRDefault="00C5723C" w:rsidP="000D4354">
            <w:r w:rsidRPr="001C7CC1">
              <w:t xml:space="preserve">1.49 </w:t>
            </w:r>
          </w:p>
        </w:tc>
      </w:tr>
      <w:tr w:rsidR="000B7BE8" w:rsidRPr="00471FAD" w:rsidTr="002B2A9B">
        <w:trPr>
          <w:trHeight w:val="270"/>
          <w:jc w:val="center"/>
        </w:trPr>
        <w:tc>
          <w:tcPr>
            <w:tcW w:w="1859" w:type="dxa"/>
          </w:tcPr>
          <w:p w:rsidR="000B7BE8" w:rsidRPr="00D866B3" w:rsidRDefault="000B7BE8" w:rsidP="000B7BE8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Gene </w:t>
            </w:r>
            <w:r w:rsidRPr="003B19EE">
              <w:rPr>
                <w:rFonts w:cs="Times New Roman"/>
                <w:b/>
                <w:szCs w:val="24"/>
              </w:rPr>
              <w:t>category</w:t>
            </w:r>
          </w:p>
        </w:tc>
        <w:tc>
          <w:tcPr>
            <w:tcW w:w="2700" w:type="dxa"/>
            <w:noWrap/>
          </w:tcPr>
          <w:p w:rsidR="000B7BE8" w:rsidRPr="00EF2C55" w:rsidRDefault="000B7BE8" w:rsidP="000B7BE8">
            <w:pPr>
              <w:rPr>
                <w:rFonts w:cs="Times New Roman"/>
                <w:b/>
                <w:szCs w:val="24"/>
              </w:rPr>
            </w:pPr>
            <w:r w:rsidRPr="00EF2C55">
              <w:rPr>
                <w:rFonts w:cs="Times New Roman"/>
                <w:b/>
                <w:szCs w:val="24"/>
              </w:rPr>
              <w:t>Ensemble ID</w:t>
            </w:r>
          </w:p>
        </w:tc>
        <w:tc>
          <w:tcPr>
            <w:tcW w:w="2698" w:type="dxa"/>
          </w:tcPr>
          <w:p w:rsidR="000B7BE8" w:rsidRPr="00EF2C55" w:rsidRDefault="000B7BE8" w:rsidP="000B7BE8">
            <w:pPr>
              <w:rPr>
                <w:rFonts w:cs="Times New Roman"/>
                <w:b/>
                <w:szCs w:val="24"/>
              </w:rPr>
            </w:pPr>
            <w:r w:rsidRPr="00EF2C55">
              <w:rPr>
                <w:rFonts w:cs="Times New Roman"/>
                <w:b/>
                <w:szCs w:val="24"/>
              </w:rPr>
              <w:t>Symbol</w:t>
            </w:r>
          </w:p>
        </w:tc>
        <w:tc>
          <w:tcPr>
            <w:tcW w:w="1118" w:type="dxa"/>
            <w:noWrap/>
          </w:tcPr>
          <w:p w:rsidR="000B7BE8" w:rsidRPr="00EF2C55" w:rsidRDefault="000B7BE8" w:rsidP="000B7BE8">
            <w:pPr>
              <w:rPr>
                <w:rFonts w:cs="Times New Roman"/>
                <w:b/>
                <w:szCs w:val="24"/>
              </w:rPr>
            </w:pPr>
            <w:r w:rsidRPr="00EF2C55">
              <w:rPr>
                <w:rFonts w:cs="Times New Roman"/>
                <w:b/>
                <w:szCs w:val="24"/>
              </w:rPr>
              <w:t xml:space="preserve">No </w:t>
            </w:r>
            <w:r w:rsidRPr="00EF2C55">
              <w:rPr>
                <w:rFonts w:cs="Times New Roman"/>
                <w:b/>
                <w:szCs w:val="24"/>
              </w:rPr>
              <w:lastRenderedPageBreak/>
              <w:t>feeding group (Mean CPM)</w:t>
            </w:r>
          </w:p>
        </w:tc>
        <w:tc>
          <w:tcPr>
            <w:tcW w:w="1134" w:type="dxa"/>
            <w:noWrap/>
          </w:tcPr>
          <w:p w:rsidR="000B7BE8" w:rsidRPr="00EF2C55" w:rsidRDefault="000B7BE8" w:rsidP="000B7BE8">
            <w:pPr>
              <w:rPr>
                <w:rFonts w:cs="Times New Roman"/>
                <w:b/>
                <w:szCs w:val="24"/>
              </w:rPr>
            </w:pPr>
            <w:r w:rsidRPr="00EF2C55">
              <w:rPr>
                <w:rFonts w:cs="Times New Roman"/>
                <w:b/>
                <w:szCs w:val="24"/>
              </w:rPr>
              <w:lastRenderedPageBreak/>
              <w:t xml:space="preserve">Suckling </w:t>
            </w:r>
            <w:r w:rsidRPr="00EF2C55">
              <w:rPr>
                <w:rFonts w:cs="Times New Roman"/>
                <w:b/>
                <w:szCs w:val="24"/>
              </w:rPr>
              <w:lastRenderedPageBreak/>
              <w:t>group (Mean CPM)</w:t>
            </w:r>
          </w:p>
        </w:tc>
        <w:tc>
          <w:tcPr>
            <w:tcW w:w="1134" w:type="dxa"/>
            <w:noWrap/>
          </w:tcPr>
          <w:p w:rsidR="000B7BE8" w:rsidRPr="00EF2C55" w:rsidRDefault="000B7BE8" w:rsidP="000B7BE8">
            <w:pPr>
              <w:rPr>
                <w:rFonts w:cs="Times New Roman"/>
                <w:b/>
                <w:szCs w:val="24"/>
              </w:rPr>
            </w:pPr>
            <w:r w:rsidRPr="00EF2C55">
              <w:rPr>
                <w:rFonts w:cs="Times New Roman"/>
                <w:b/>
                <w:szCs w:val="24"/>
              </w:rPr>
              <w:lastRenderedPageBreak/>
              <w:t xml:space="preserve">Adult </w:t>
            </w:r>
            <w:r w:rsidRPr="00EF2C55">
              <w:rPr>
                <w:rFonts w:cs="Times New Roman"/>
                <w:b/>
                <w:szCs w:val="24"/>
              </w:rPr>
              <w:lastRenderedPageBreak/>
              <w:t>group (Mean CPM)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 w:val="restart"/>
          </w:tcPr>
          <w:p w:rsidR="00C5723C" w:rsidRPr="00CF06AF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8"/>
                <w:szCs w:val="28"/>
              </w:rPr>
            </w:pPr>
            <w:bookmarkStart w:id="1" w:name="OLE_LINK1"/>
            <w:bookmarkStart w:id="2" w:name="OLE_LINK2"/>
            <w:r w:rsidRPr="00CF06AF">
              <w:rPr>
                <w:rFonts w:eastAsia="SimSun" w:cs="Times New Roman"/>
                <w:color w:val="000000"/>
                <w:kern w:val="0"/>
                <w:sz w:val="28"/>
                <w:szCs w:val="28"/>
              </w:rPr>
              <w:lastRenderedPageBreak/>
              <w:t>Amino acid and protein metabolism related genes</w:t>
            </w:r>
            <w:bookmarkEnd w:id="1"/>
            <w:bookmarkEnd w:id="2"/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0028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CTH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74.74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22.14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93.47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0467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ENSAMEG00000000467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8.52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6.74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26.23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1013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HRG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164.01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33.34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383.11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1045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C5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175.63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59.85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891.95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1264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CTSK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14.88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6.64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26.52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2184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COL14A1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12.32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4.67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54.60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2287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ENSAMEG00000002287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5564.64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229.72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95194.15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2621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SERPINE1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8.92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3.86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230.71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2945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CFD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139.21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93.42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728.40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3004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PCSK6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6.99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.06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35.85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3447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PCSK5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0.31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0.45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4.22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3817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COL4A3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1.24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0.10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0.80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4015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ENSAMEG00000004015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4.98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2.13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20.33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4046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ENSAMEG00000004046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24.47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43.27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626.87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4084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COL4A4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1.45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0.38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2.92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4524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COL9A2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5.48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0.65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9.53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4675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SHMT1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153.91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79.84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389.45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4751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SCRN2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9.60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8.99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51.31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5123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CPE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1.00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0.64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8.91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5307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PLAT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0.96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0.82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5.98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5445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AOX1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119.45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85.85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567.17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5491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GPT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21.61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4.63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01.71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5545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MMP25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6.20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.04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5.51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5696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BHMT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1398.08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917.05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6455.10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5739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DMGDH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245.59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33.03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775.84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6033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CFLAR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16.52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4.31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87.84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6251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CTSB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220.33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91.43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673.39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6287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ENSAMEG00000006287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0.12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0.03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9.82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6522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CTSV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171.89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92.90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512.69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7262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LACTB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32.98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25.55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80.27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7801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PAMR1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2.62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0.57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6.26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8108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ITIH4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2969.02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362.61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9324.75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8612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SDSL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2.22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0.55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9.37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8632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SDS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23.45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.37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59.16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8842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CYP1A2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3.44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6.33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718.08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8883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HDC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0.11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0.38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3.79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9070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PSEN2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5.82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3.12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6.90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9102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ALAS1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25.64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6.83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405.80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9461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GZMA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0.13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0.75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5.31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09730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ALDH8A1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86.10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42.91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200.35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0076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ENSAMEG00000010076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229.08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298.90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388.63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0195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GCAT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3.38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.27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5.17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0760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ENSAMEG00000010760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24.34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9.33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67.84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0813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HTRA1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4.35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4.94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49.78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0855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ADAM33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0.54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0.13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.38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1357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ADAM15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9.22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2.84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1.20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1447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CSTB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44.29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38.68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53.73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1536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ADAMTSL2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7.82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4.24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58.94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2033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ENSAMEG00000012033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42.22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1.95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25.80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2158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COL5A3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4.23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0.93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25.47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2647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GATM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5.77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36.69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411.91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2753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GNMT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587.50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304.90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3563.02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2868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FGL2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9.15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4.77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32.72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3144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CPB2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216.60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74.37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991.99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3559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C1RL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8.00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3.62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20.49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3566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C1R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474.77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342.89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2416.12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3869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A2M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1435.33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507.57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3752.85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3878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ENSAMEG00000013878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46.69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2.32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64.71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4033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AOC1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0.05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0.05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9.33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4114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TIMP2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5.44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3.96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3.10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4526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SERPING1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655.24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313.24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2927.60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4850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ENPEP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3.75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2.07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30.77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5089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XPNPEP2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0.67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0.33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2.98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5468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TDO2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111.09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4.93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707.85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5492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ADAMTS4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0.78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.41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3.47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5783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SLC16A10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6.63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3.44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29.49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5921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ACE2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0.81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0.45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56.98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6040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SPOCK1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1.82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0.36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4.68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6329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ACMSD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14.30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1.61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250.23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6366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COL28A1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0.14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0.03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3.72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6398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PHEX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0.34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0.03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0.90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6417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MMP2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13.17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3.52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6.85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6581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HGF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10.17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2.10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20.41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6700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AGXT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735.03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324.00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762.62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6828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ATP1B2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0.66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0.08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0.75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7272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ADAMTS1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15.05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8.58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52.24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7421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CRIM1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16.14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4.77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46.63 </w:t>
            </w:r>
          </w:p>
        </w:tc>
      </w:tr>
      <w:tr w:rsidR="00C5723C" w:rsidRPr="00471FAD" w:rsidTr="00D222F2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7742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TFPI2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4.03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.99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34.41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7754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TINAGL1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23.94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1.73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02.27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7831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PYGM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3.46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1.70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7.56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8429</w:t>
            </w:r>
          </w:p>
        </w:tc>
        <w:tc>
          <w:tcPr>
            <w:tcW w:w="2698" w:type="dxa"/>
          </w:tcPr>
          <w:p w:rsidR="00C5723C" w:rsidRPr="005A4064" w:rsidRDefault="00C5723C" w:rsidP="003F17EB">
            <w:r w:rsidRPr="005A4064">
              <w:t>ENSAMEG00000018429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0.50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0.22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8.64 </w:t>
            </w:r>
          </w:p>
        </w:tc>
      </w:tr>
      <w:tr w:rsidR="00C5723C" w:rsidRPr="00471FAD" w:rsidTr="002B2A9B">
        <w:trPr>
          <w:trHeight w:val="270"/>
          <w:jc w:val="center"/>
        </w:trPr>
        <w:tc>
          <w:tcPr>
            <w:tcW w:w="1859" w:type="dxa"/>
            <w:vMerge/>
          </w:tcPr>
          <w:p w:rsidR="00C5723C" w:rsidRPr="00471FAD" w:rsidRDefault="00C5723C" w:rsidP="003F17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00" w:type="dxa"/>
            <w:noWrap/>
          </w:tcPr>
          <w:p w:rsidR="00C5723C" w:rsidRPr="005A4064" w:rsidRDefault="00C5723C" w:rsidP="003F17EB">
            <w:r w:rsidRPr="005A4064">
              <w:t>ENSAMEG00000018686</w:t>
            </w:r>
          </w:p>
        </w:tc>
        <w:tc>
          <w:tcPr>
            <w:tcW w:w="2698" w:type="dxa"/>
          </w:tcPr>
          <w:p w:rsidR="00C5723C" w:rsidRDefault="00C5723C" w:rsidP="003F17EB">
            <w:r w:rsidRPr="005A4064">
              <w:t>ALDH1B1</w:t>
            </w:r>
          </w:p>
        </w:tc>
        <w:tc>
          <w:tcPr>
            <w:tcW w:w="1118" w:type="dxa"/>
            <w:noWrap/>
          </w:tcPr>
          <w:p w:rsidR="00C5723C" w:rsidRPr="00AD7054" w:rsidRDefault="00C5723C" w:rsidP="003F17EB">
            <w:r w:rsidRPr="00AD7054">
              <w:t xml:space="preserve">0.33 </w:t>
            </w:r>
          </w:p>
        </w:tc>
        <w:tc>
          <w:tcPr>
            <w:tcW w:w="1134" w:type="dxa"/>
            <w:noWrap/>
          </w:tcPr>
          <w:p w:rsidR="00C5723C" w:rsidRPr="00AD7054" w:rsidRDefault="00C5723C" w:rsidP="003F17EB">
            <w:r w:rsidRPr="00AD7054">
              <w:t xml:space="preserve">0.08 </w:t>
            </w:r>
          </w:p>
        </w:tc>
        <w:tc>
          <w:tcPr>
            <w:tcW w:w="1134" w:type="dxa"/>
            <w:noWrap/>
          </w:tcPr>
          <w:p w:rsidR="00C5723C" w:rsidRDefault="00C5723C" w:rsidP="003F17EB">
            <w:r w:rsidRPr="00AD7054">
              <w:t xml:space="preserve">6.42 </w:t>
            </w:r>
          </w:p>
        </w:tc>
      </w:tr>
    </w:tbl>
    <w:p w:rsidR="00DB2C3B" w:rsidRPr="00D222F2" w:rsidRDefault="00DB2C3B"/>
    <w:sectPr w:rsidR="00DB2C3B" w:rsidRPr="00D222F2" w:rsidSect="00C36680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4E10" w:rsidRDefault="006E4E10" w:rsidP="00DB2C3B">
      <w:r>
        <w:separator/>
      </w:r>
    </w:p>
  </w:endnote>
  <w:endnote w:type="continuationSeparator" w:id="0">
    <w:p w:rsidR="006E4E10" w:rsidRDefault="006E4E10" w:rsidP="00DB2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4E10" w:rsidRDefault="006E4E10" w:rsidP="00DB2C3B">
      <w:r>
        <w:separator/>
      </w:r>
    </w:p>
  </w:footnote>
  <w:footnote w:type="continuationSeparator" w:id="0">
    <w:p w:rsidR="006E4E10" w:rsidRDefault="006E4E10" w:rsidP="00DB2C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986"/>
    <w:rsid w:val="0006305A"/>
    <w:rsid w:val="000B7BE8"/>
    <w:rsid w:val="000C7BD1"/>
    <w:rsid w:val="000D4354"/>
    <w:rsid w:val="00182986"/>
    <w:rsid w:val="001E5CE5"/>
    <w:rsid w:val="002B2A9B"/>
    <w:rsid w:val="002F5B88"/>
    <w:rsid w:val="003137C9"/>
    <w:rsid w:val="003E0D60"/>
    <w:rsid w:val="003F17EB"/>
    <w:rsid w:val="0042606E"/>
    <w:rsid w:val="00437A49"/>
    <w:rsid w:val="00471FAD"/>
    <w:rsid w:val="005A50A1"/>
    <w:rsid w:val="00603A62"/>
    <w:rsid w:val="006E4E10"/>
    <w:rsid w:val="0081103F"/>
    <w:rsid w:val="0083167C"/>
    <w:rsid w:val="008D1680"/>
    <w:rsid w:val="008D7816"/>
    <w:rsid w:val="008E662D"/>
    <w:rsid w:val="008F5585"/>
    <w:rsid w:val="00A23AB5"/>
    <w:rsid w:val="00A71C77"/>
    <w:rsid w:val="00AB4323"/>
    <w:rsid w:val="00C277AD"/>
    <w:rsid w:val="00C36680"/>
    <w:rsid w:val="00C5723C"/>
    <w:rsid w:val="00C70EB3"/>
    <w:rsid w:val="00C9485A"/>
    <w:rsid w:val="00CF06AF"/>
    <w:rsid w:val="00CF665F"/>
    <w:rsid w:val="00D222F2"/>
    <w:rsid w:val="00DB2C3B"/>
    <w:rsid w:val="00DB5631"/>
    <w:rsid w:val="00E410B5"/>
    <w:rsid w:val="00ED5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85A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2C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2C3B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2C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2C3B"/>
    <w:rPr>
      <w:rFonts w:ascii="Times New Roma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C948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C9485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9485A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85A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2C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2C3B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2C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2C3B"/>
    <w:rPr>
      <w:rFonts w:ascii="Times New Roma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C948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C9485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9485A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5</Pages>
  <Words>1208</Words>
  <Characters>6890</Characters>
  <Application>Microsoft Office Word</Application>
  <DocSecurity>0</DocSecurity>
  <Lines>57</Lines>
  <Paragraphs>16</Paragraphs>
  <ScaleCrop>false</ScaleCrop>
  <Company/>
  <LinksUpToDate>false</LinksUpToDate>
  <CharactersWithSpaces>8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jinnan</dc:creator>
  <cp:keywords/>
  <dc:description/>
  <cp:lastModifiedBy>Admin</cp:lastModifiedBy>
  <cp:revision>33</cp:revision>
  <dcterms:created xsi:type="dcterms:W3CDTF">2020-06-03T08:43:00Z</dcterms:created>
  <dcterms:modified xsi:type="dcterms:W3CDTF">2020-07-30T02:33:00Z</dcterms:modified>
</cp:coreProperties>
</file>